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A8A57" w14:textId="220C8A65" w:rsidR="008A06D1" w:rsidRPr="008E100B" w:rsidRDefault="007F632C" w:rsidP="008E100B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260296">
        <w:rPr>
          <w:rFonts w:ascii="Times New Roman" w:hAnsi="Times New Roman" w:cs="Times New Roman"/>
          <w:b/>
          <w:sz w:val="20"/>
        </w:rPr>
        <w:t>Additional files for the manuscript “</w:t>
      </w:r>
      <w:bookmarkStart w:id="0" w:name="_Hlk166596010"/>
      <w:r w:rsidR="008E100B" w:rsidRPr="008E100B">
        <w:rPr>
          <w:rFonts w:ascii="Times New Roman" w:hAnsi="Times New Roman" w:cs="Times New Roman"/>
          <w:b/>
          <w:sz w:val="20"/>
        </w:rPr>
        <w:t>Infant development at 14 months in the context of maternal objective and subjective birth experience and infant hair glucocorticoids</w:t>
      </w:r>
      <w:r w:rsidR="008E100B" w:rsidRPr="008E100B">
        <w:rPr>
          <w:rFonts w:ascii="Times New Roman" w:hAnsi="Times New Roman" w:cs="Times New Roman"/>
          <w:b/>
          <w:sz w:val="20"/>
        </w:rPr>
        <w:t>”</w:t>
      </w:r>
      <w:r w:rsidR="008E100B" w:rsidRPr="008E100B">
        <w:rPr>
          <w:rFonts w:ascii="Times New Roman" w:hAnsi="Times New Roman" w:cs="Times New Roman"/>
          <w:b/>
          <w:sz w:val="20"/>
        </w:rPr>
        <w:t xml:space="preserve"> </w:t>
      </w:r>
      <w:bookmarkEnd w:id="0"/>
    </w:p>
    <w:p w14:paraId="0101C200" w14:textId="304D1B5A" w:rsidR="00197A03" w:rsidRPr="00260296" w:rsidRDefault="007F632C" w:rsidP="00C32A0E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</w:pPr>
      <w:bookmarkStart w:id="1" w:name="_Toc100743658"/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Additional file 1. Potential confounding variables in hair </w:t>
      </w:r>
      <w:r w:rsidR="00D156CC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glucocorticoid </w:t>
      </w: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concentrations</w:t>
      </w:r>
      <w:bookmarkEnd w:id="1"/>
      <w:r w:rsidR="00A315EA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 </w:t>
      </w:r>
    </w:p>
    <w:tbl>
      <w:tblPr>
        <w:tblpPr w:leftFromText="180" w:rightFromText="180" w:vertAnchor="text" w:horzAnchor="margin" w:tblpY="206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99"/>
        <w:gridCol w:w="1100"/>
        <w:gridCol w:w="1100"/>
        <w:gridCol w:w="1100"/>
        <w:gridCol w:w="1100"/>
        <w:gridCol w:w="1100"/>
      </w:tblGrid>
      <w:tr w:rsidR="00197A03" w:rsidRPr="00260296" w14:paraId="2B225122" w14:textId="77777777" w:rsidTr="007529A9">
        <w:trPr>
          <w:trHeight w:hRule="exact" w:val="504"/>
        </w:trPr>
        <w:tc>
          <w:tcPr>
            <w:tcW w:w="928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B7C3711" w14:textId="6FB777F2" w:rsidR="00197A03" w:rsidRPr="00260296" w:rsidRDefault="00197A03" w:rsidP="00F628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bCs/>
                <w:sz w:val="20"/>
              </w:rPr>
              <w:t>Supplementary Table 1</w:t>
            </w:r>
            <w:r w:rsidR="00D156CC" w:rsidRPr="00260296">
              <w:rPr>
                <w:rFonts w:ascii="Times New Roman" w:hAnsi="Times New Roman" w:cs="Times New Roman"/>
                <w:b/>
                <w:bCs/>
                <w:sz w:val="20"/>
              </w:rPr>
              <w:t>.1</w:t>
            </w:r>
          </w:p>
          <w:p w14:paraId="27596271" w14:textId="77777777" w:rsidR="00197A03" w:rsidRPr="00260296" w:rsidRDefault="00197A03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97A03" w:rsidRPr="00260296" w14:paraId="3BC27DCE" w14:textId="77777777" w:rsidTr="007529A9">
        <w:trPr>
          <w:trHeight w:val="711"/>
        </w:trPr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5526" w14:textId="18143F99" w:rsidR="00197A03" w:rsidRPr="00260296" w:rsidRDefault="00197A03" w:rsidP="00F62830">
            <w:pPr>
              <w:pStyle w:val="NormalWeb"/>
              <w:spacing w:line="276" w:lineRule="auto"/>
              <w:rPr>
                <w:sz w:val="20"/>
                <w:szCs w:val="22"/>
                <w:lang w:val="en-US"/>
              </w:rPr>
            </w:pPr>
            <w:r w:rsidRPr="00260296">
              <w:rPr>
                <w:i/>
                <w:iCs/>
                <w:sz w:val="20"/>
                <w:szCs w:val="22"/>
                <w:lang w:val="en-US"/>
              </w:rPr>
              <w:t>Results of Spearman correlations between T1 DREAM</w:t>
            </w:r>
            <w:r w:rsidRPr="00260296">
              <w:rPr>
                <w:i/>
                <w:iCs/>
                <w:sz w:val="20"/>
                <w:szCs w:val="22"/>
                <w:vertAlign w:val="subscript"/>
                <w:lang w:val="en-US"/>
              </w:rPr>
              <w:t>HAIR</w:t>
            </w:r>
            <w:r w:rsidRPr="00260296">
              <w:rPr>
                <w:i/>
                <w:iCs/>
                <w:sz w:val="20"/>
                <w:szCs w:val="22"/>
                <w:lang w:val="en-US"/>
              </w:rPr>
              <w:t xml:space="preserve"> concentrations and potentially confounding variables</w:t>
            </w:r>
            <w:r w:rsidR="00B8471E" w:rsidRPr="00260296">
              <w:rPr>
                <w:i/>
                <w:iCs/>
                <w:sz w:val="20"/>
                <w:szCs w:val="22"/>
                <w:lang w:val="en-US"/>
              </w:rPr>
              <w:t xml:space="preserve"> (n = 189)</w:t>
            </w:r>
          </w:p>
        </w:tc>
      </w:tr>
      <w:tr w:rsidR="00197A03" w:rsidRPr="00260296" w14:paraId="5F5CAEB8" w14:textId="77777777" w:rsidTr="007529A9">
        <w:trPr>
          <w:trHeight w:hRule="exact" w:val="437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10A00" w14:textId="77777777" w:rsidR="00197A03" w:rsidRPr="00260296" w:rsidRDefault="00C7414C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  <w:lang w:val="en-US"/>
              </w:rPr>
              <w:t>Variables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96463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F</w:t>
            </w:r>
            <w:r w:rsidRPr="00260296">
              <w:rPr>
                <w:rFonts w:ascii="Times New Roman" w:hAnsi="Times New Roman" w:cs="Times New Roman"/>
                <w:b/>
                <w:position w:val="8"/>
                <w:sz w:val="20"/>
              </w:rPr>
              <w:t xml:space="preserve"> </w:t>
            </w:r>
          </w:p>
          <w:p w14:paraId="211D0142" w14:textId="77777777" w:rsidR="00197A03" w:rsidRPr="00260296" w:rsidRDefault="00197A03" w:rsidP="00F628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</w:pPr>
          </w:p>
          <w:p w14:paraId="70C60BE7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  <w:t>β</w:t>
            </w:r>
          </w:p>
          <w:p w14:paraId="78C38F55" w14:textId="77777777" w:rsidR="00197A03" w:rsidRPr="00260296" w:rsidRDefault="00197A03" w:rsidP="00F628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</w:pPr>
          </w:p>
          <w:p w14:paraId="015E97CF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  <w:t>t</w:t>
            </w:r>
          </w:p>
          <w:p w14:paraId="24F29147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.15</w:t>
            </w:r>
          </w:p>
          <w:p w14:paraId="08BC29AA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2.33*</w:t>
            </w:r>
          </w:p>
          <w:p w14:paraId="359707B5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.22</w:t>
            </w:r>
          </w:p>
          <w:p w14:paraId="7E0F7BA3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3.49***</w:t>
            </w:r>
          </w:p>
          <w:p w14:paraId="33070C4F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-.20</w:t>
            </w:r>
          </w:p>
          <w:p w14:paraId="30700259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-3.14**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6ED64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E</w:t>
            </w:r>
            <w:r w:rsidRPr="00260296">
              <w:rPr>
                <w:rFonts w:ascii="Times New Roman" w:hAnsi="Times New Roman" w:cs="Times New Roman"/>
                <w:b/>
                <w:position w:val="8"/>
                <w:sz w:val="20"/>
              </w:rPr>
              <w:t xml:space="preserve"> 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E0619" w14:textId="77777777" w:rsidR="00197A03" w:rsidRPr="00260296" w:rsidRDefault="00197A03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F/HairE ratio</w:t>
            </w:r>
          </w:p>
        </w:tc>
      </w:tr>
      <w:tr w:rsidR="00B8471E" w:rsidRPr="00260296" w14:paraId="5EA5663B" w14:textId="77777777" w:rsidTr="007529A9">
        <w:trPr>
          <w:trHeight w:val="316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7A72F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55D7D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04CB9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BF8AF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03EDC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841A9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BABAA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B8471E" w:rsidRPr="00260296" w14:paraId="3DB2727C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A4FDE99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Se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1B3C0B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DB4F21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2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779CBA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C4493D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1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3A6F71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D22A6C" w14:textId="77777777" w:rsidR="00B8471E" w:rsidRPr="00260296" w:rsidRDefault="00B847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18</w:t>
            </w:r>
          </w:p>
        </w:tc>
      </w:tr>
      <w:tr w:rsidR="00B8471E" w:rsidRPr="00260296" w14:paraId="5DF1203C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1DEE5A1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Gestational a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1BF826" w14:textId="560D477E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0BBF85" w14:textId="5CE61B07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BF2983" w14:textId="068C3570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A8320D" w14:textId="244ABE4E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94DDB0" w14:textId="07C0E1ED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</w:t>
            </w: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096EEC" w14:textId="624957E9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08</w:t>
            </w:r>
          </w:p>
        </w:tc>
      </w:tr>
      <w:tr w:rsidR="00B8471E" w:rsidRPr="00260296" w14:paraId="35AFADDC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66E8919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Birth weigh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8E3BC1" w14:textId="4B84779C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973361" w14:textId="088D28F3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9AE908" w14:textId="12ED47F4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EA94BF" w14:textId="199AAD79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59501C" w14:textId="547426F6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630B28" w14:textId="4CA8BF55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48</w:t>
            </w:r>
          </w:p>
        </w:tc>
      </w:tr>
      <w:tr w:rsidR="00B8471E" w:rsidRPr="00260296" w14:paraId="3757132D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FADB0D5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Pari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65A20A" w14:textId="235CFC7B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061820" w14:textId="1586964A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D849D5" w14:textId="05FF14D4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9551CA" w14:textId="0508340A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6F6AF5" w14:textId="5EBD58D3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66F1CC" w14:textId="3D560C3D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213</w:t>
            </w:r>
          </w:p>
        </w:tc>
      </w:tr>
      <w:tr w:rsidR="00B8471E" w:rsidRPr="00260296" w14:paraId="3157376A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28766C3" w14:textId="7700E112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 xml:space="preserve">Hair </w:t>
            </w:r>
            <w:proofErr w:type="spellStart"/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color</w:t>
            </w:r>
            <w:proofErr w:type="spellEnd"/>
            <w:r w:rsidR="007C36C3"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 xml:space="preserve"> </w:t>
            </w:r>
            <w:r w:rsidR="007C36C3"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vertAlign w:val="superscript"/>
                <w:lang w:val="en-AU"/>
              </w:rPr>
              <w:t>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F7E1045" w14:textId="0FB9A00E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430134" w14:textId="009C7D46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F921570" w14:textId="3A9E0467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4D3297" w14:textId="2C405B09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8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9AC0F1" w14:textId="500E5553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9E8C195" w14:textId="5F323B56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383</w:t>
            </w:r>
          </w:p>
        </w:tc>
      </w:tr>
      <w:tr w:rsidR="00B8471E" w:rsidRPr="00260296" w14:paraId="5EB3E129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9F59F84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Frequency of wash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EF58C21" w14:textId="24B938B6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D0DAD86" w14:textId="2116B4A4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C6B7DB" w14:textId="342A87C7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884604" w14:textId="4238778F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F2F228" w14:textId="3DE2061E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408ED3" w14:textId="3D9E1F49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43</w:t>
            </w:r>
          </w:p>
        </w:tc>
      </w:tr>
      <w:tr w:rsidR="00B8471E" w:rsidRPr="00260296" w14:paraId="6D6429F1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F8B3D9D" w14:textId="77777777" w:rsidR="00B8471E" w:rsidRPr="00260296" w:rsidRDefault="00B8471E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Antibiotic intak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BC777BE" w14:textId="028D7AF6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498757" w14:textId="3CC32C2B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7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DA1436" w14:textId="4AE6409C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461BFA" w14:textId="381AB0F8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AC4726" w14:textId="08582C6E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3243E9" w14:textId="582884A4" w:rsidR="00B847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629</w:t>
            </w:r>
          </w:p>
        </w:tc>
      </w:tr>
      <w:tr w:rsidR="004B3C1E" w:rsidRPr="00260296" w14:paraId="175CFDF2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E271246" w14:textId="75AF9B7D" w:rsidR="004B3C1E" w:rsidRPr="00260296" w:rsidRDefault="007529A9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Storage ti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BF505FB" w14:textId="5FFFB772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F36672" w14:textId="4D2C2128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ADEB6B" w14:textId="04B1B10F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2D5710" w14:textId="7BE964E7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71EFEF" w14:textId="09D8BC3C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0E659C" w14:textId="26F9A88D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806</w:t>
            </w:r>
          </w:p>
        </w:tc>
      </w:tr>
      <w:tr w:rsidR="004B3C1E" w:rsidRPr="00260296" w14:paraId="1C6AAC8C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6A9FCC2" w14:textId="50DFB52E" w:rsidR="004B3C1E" w:rsidRPr="00260296" w:rsidRDefault="007529A9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Timepoint of hair sampl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528235" w14:textId="1C366801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59FC07" w14:textId="40260B6F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266B09" w14:textId="2A1972C2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E537F2" w14:textId="28332561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A02C89" w14:textId="0FF28A73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D953A5" w14:textId="66B60A82" w:rsidR="004B3C1E" w:rsidRPr="00260296" w:rsidRDefault="004B3C1E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</w:tr>
      <w:tr w:rsidR="000036B4" w:rsidRPr="00260296" w14:paraId="7D374EC8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F5833D3" w14:textId="2B15DFF1" w:rsidR="000036B4" w:rsidRPr="00260296" w:rsidRDefault="000036B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Maternal Hair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C8DA41" w14:textId="5E54E713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69B6B8" w14:textId="7E27A0E8" w:rsidR="000036B4" w:rsidRPr="00260296" w:rsidRDefault="007529A9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939926" w14:textId="639BC898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66F449" w14:textId="6A6B69C3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B6782D" w14:textId="35C54DA2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2D2027" w14:textId="6D4019FD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</w:tr>
      <w:tr w:rsidR="000036B4" w:rsidRPr="00260296" w14:paraId="5C815788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E2E5C3D" w14:textId="3CA7D75D" w:rsidR="000036B4" w:rsidRPr="00260296" w:rsidRDefault="000036B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Maternal Hai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9583DA" w14:textId="3008154D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F0070F" w14:textId="4125F7A0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4B7B28" w14:textId="1D85898C" w:rsidR="000036B4" w:rsidRPr="00260296" w:rsidRDefault="007529A9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C0638D" w14:textId="06388593" w:rsidR="000036B4" w:rsidRPr="00260296" w:rsidRDefault="007529A9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4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B81700" w14:textId="42A6AFFA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5741BB" w14:textId="0FB9DB92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</w:tr>
      <w:tr w:rsidR="000036B4" w:rsidRPr="00260296" w14:paraId="208C028C" w14:textId="77777777" w:rsidTr="007529A9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AD6BA" w14:textId="321A3A85" w:rsidR="000036B4" w:rsidRPr="00260296" w:rsidRDefault="000036B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Maternal HairF/HairE rati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C7C21" w14:textId="3C540D93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2E0AC" w14:textId="7F99978A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1E281" w14:textId="425792DA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354B" w14:textId="34A989A4" w:rsidR="000036B4" w:rsidRPr="00260296" w:rsidRDefault="000036B4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8748E" w14:textId="50A53B25" w:rsidR="000036B4" w:rsidRPr="00260296" w:rsidRDefault="007529A9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6499" w14:textId="4C95E8EF" w:rsidR="000036B4" w:rsidRPr="00260296" w:rsidRDefault="007529A9" w:rsidP="000C4F5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36</w:t>
            </w:r>
          </w:p>
        </w:tc>
      </w:tr>
      <w:tr w:rsidR="004B3C1E" w:rsidRPr="00260296" w14:paraId="26639AFC" w14:textId="77777777" w:rsidTr="007529A9">
        <w:trPr>
          <w:trHeight w:val="1520"/>
        </w:trPr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34E6" w14:textId="77C765FF" w:rsidR="004B3C1E" w:rsidRPr="00260296" w:rsidRDefault="004B3C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ote. </w:t>
            </w:r>
            <w:r w:rsidRPr="00260296">
              <w:rPr>
                <w:rFonts w:ascii="Times New Roman" w:hAnsi="Times New Roman" w:cs="Times New Roman"/>
                <w:sz w:val="20"/>
                <w:lang w:val="en-AU"/>
              </w:rPr>
              <w:t xml:space="preserve"> HairF = hair cortisol concentrations; HairE = hair cortisone concentrations;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Correlation coefficients for HairF, </w:t>
            </w:r>
            <w:r w:rsidR="002D74A9"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log-transformed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HairE, and the HairF/HairE ratio are reported.  Two tailed testing.</w:t>
            </w:r>
          </w:p>
          <w:p w14:paraId="37A0EE95" w14:textId="44F41A93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r w:rsidRPr="00260296">
              <w:rPr>
                <w:rFonts w:ascii="Times New Roman" w:hAnsi="Times New Roman" w:cs="Times New Roman"/>
              </w:rPr>
              <w:t xml:space="preserve">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Hair color was dichotomized into 1= Light (blonde, dark blonde, reddish blonde) and 2 = Dark (red, light brown, brown, dark brown, black).</w:t>
            </w:r>
          </w:p>
          <w:p w14:paraId="213004B5" w14:textId="77777777" w:rsidR="00C32A0E" w:rsidRPr="00260296" w:rsidRDefault="004B3C1E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  <w:r w:rsidR="007529A9"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 Significant correlation coefficients are marked in bold.</w:t>
            </w:r>
          </w:p>
          <w:p w14:paraId="5FF68F0F" w14:textId="77777777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30AEFA9" w14:textId="77777777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9F86BFB" w14:textId="77777777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4D99240" w14:textId="77777777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FBE4B07" w14:textId="77777777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C7C44AD" w14:textId="49CC5AA5" w:rsidR="007C36C3" w:rsidRPr="00260296" w:rsidRDefault="007C36C3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37"/>
        <w:gridCol w:w="1984"/>
        <w:gridCol w:w="1015"/>
        <w:gridCol w:w="1015"/>
        <w:gridCol w:w="1015"/>
        <w:gridCol w:w="1015"/>
        <w:gridCol w:w="1015"/>
        <w:gridCol w:w="1015"/>
      </w:tblGrid>
      <w:tr w:rsidR="00F62830" w:rsidRPr="00260296" w14:paraId="1BA6BEF4" w14:textId="4CFDB85E" w:rsidTr="00F62830"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14:paraId="64830D0C" w14:textId="174694C1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lastRenderedPageBreak/>
              <w:t xml:space="preserve">Supplementary Table </w:t>
            </w:r>
            <w:r w:rsidR="00D156CC" w:rsidRPr="00260296">
              <w:rPr>
                <w:rFonts w:ascii="Times New Roman" w:hAnsi="Times New Roman" w:cs="Times New Roman"/>
                <w:b/>
                <w:sz w:val="20"/>
              </w:rPr>
              <w:t>1.</w:t>
            </w:r>
            <w:r w:rsidRPr="00260296">
              <w:rPr>
                <w:rFonts w:ascii="Times New Roman" w:hAnsi="Times New Roman" w:cs="Times New Roman"/>
                <w:b/>
                <w:sz w:val="20"/>
              </w:rPr>
              <w:t xml:space="preserve">2 </w:t>
            </w:r>
          </w:p>
          <w:p w14:paraId="6970B2D9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  <w:p w14:paraId="3C96DB18" w14:textId="62A31989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esults of multiple hierarchical regressions predicting T1 DREAM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vertAlign w:val="subscript"/>
                <w:lang w:val="en-US"/>
              </w:rPr>
              <w:t>HAIR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r w:rsidR="007C36C3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glucocorticoid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concentrations (n</w:t>
            </w:r>
            <w:r w:rsidR="007C36C3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 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=</w:t>
            </w:r>
            <w:r w:rsidR="007C36C3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 </w:t>
            </w:r>
            <w:r w:rsidR="00C32A0E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190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)</w:t>
            </w:r>
          </w:p>
        </w:tc>
      </w:tr>
      <w:tr w:rsidR="00F62830" w:rsidRPr="00260296" w14:paraId="07030428" w14:textId="0260059C" w:rsidTr="00F62830"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3ED91222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998196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4047A" w14:textId="6D559C63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  <w:lang w:val="en-US"/>
              </w:rPr>
              <w:t>Hair F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6FC46" w14:textId="6210C4E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Hair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3D5A3" w14:textId="1DE7B390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HairF/HairE ratio</w:t>
            </w:r>
          </w:p>
        </w:tc>
      </w:tr>
      <w:tr w:rsidR="00F62830" w:rsidRPr="00260296" w14:paraId="6E7C725A" w14:textId="4BE7AF40" w:rsidTr="00F62830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3C00A5" w14:textId="35B135DA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17297" w14:textId="716758A5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Predicto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6C5CA9F" w14:textId="331609A0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CFAFF58" w14:textId="6F7C06AE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42294AF" w14:textId="04192CF6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DAEBC84" w14:textId="54DE94A2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382DD9C" w14:textId="79F8FEB0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23AFD59" w14:textId="5CAF1321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</w:tr>
      <w:tr w:rsidR="00F62830" w:rsidRPr="00260296" w14:paraId="00BD11BD" w14:textId="7C1603AA" w:rsidTr="00F62830">
        <w:tc>
          <w:tcPr>
            <w:tcW w:w="851" w:type="dxa"/>
            <w:tcBorders>
              <w:top w:val="single" w:sz="4" w:space="0" w:color="auto"/>
            </w:tcBorders>
          </w:tcPr>
          <w:p w14:paraId="66F84804" w14:textId="6A6BB373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5DEFB631" w14:textId="02CD9434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2 vs. Batch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02D4F7D" w14:textId="5682F43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-.36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54F5881" w14:textId="6A11D7E4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&lt;.00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00354DD" w14:textId="4585ECB5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5.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ADB497A" w14:textId="45F12E5F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9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99E80B8" w14:textId="709A1B76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-.19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39783C5" w14:textId="7CA64C91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21</w:t>
            </w:r>
          </w:p>
        </w:tc>
      </w:tr>
      <w:tr w:rsidR="00F62830" w:rsidRPr="00260296" w14:paraId="463AD58C" w14:textId="16A715E1" w:rsidTr="00F62830">
        <w:tc>
          <w:tcPr>
            <w:tcW w:w="851" w:type="dxa"/>
          </w:tcPr>
          <w:p w14:paraId="705E3741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697AB046" w14:textId="23BB39AD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3 vs. Batch 1</w:t>
            </w:r>
          </w:p>
        </w:tc>
        <w:tc>
          <w:tcPr>
            <w:tcW w:w="1015" w:type="dxa"/>
          </w:tcPr>
          <w:p w14:paraId="22C955F5" w14:textId="16A49502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1015" w:type="dxa"/>
          </w:tcPr>
          <w:p w14:paraId="20F35A65" w14:textId="25D9F1FB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97</w:t>
            </w:r>
          </w:p>
        </w:tc>
        <w:tc>
          <w:tcPr>
            <w:tcW w:w="1015" w:type="dxa"/>
          </w:tcPr>
          <w:p w14:paraId="32DF859F" w14:textId="515B30E2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1015" w:type="dxa"/>
          </w:tcPr>
          <w:p w14:paraId="4415EFB1" w14:textId="2AFD3069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602</w:t>
            </w:r>
          </w:p>
        </w:tc>
        <w:tc>
          <w:tcPr>
            <w:tcW w:w="1015" w:type="dxa"/>
          </w:tcPr>
          <w:p w14:paraId="1899255B" w14:textId="22A6B6DC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1015" w:type="dxa"/>
          </w:tcPr>
          <w:p w14:paraId="22FF0F37" w14:textId="233BBEDC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799</w:t>
            </w:r>
          </w:p>
        </w:tc>
      </w:tr>
      <w:tr w:rsidR="00F62830" w:rsidRPr="00260296" w14:paraId="34FC5D67" w14:textId="2DF7667B" w:rsidTr="00F62830">
        <w:tc>
          <w:tcPr>
            <w:tcW w:w="851" w:type="dxa"/>
          </w:tcPr>
          <w:p w14:paraId="6F676F18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6E1DE327" w14:textId="60A070D3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4 vs. Batch 1</w:t>
            </w:r>
          </w:p>
        </w:tc>
        <w:tc>
          <w:tcPr>
            <w:tcW w:w="1015" w:type="dxa"/>
          </w:tcPr>
          <w:p w14:paraId="0BA03DB1" w14:textId="47AC55EE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1015" w:type="dxa"/>
          </w:tcPr>
          <w:p w14:paraId="1D6B5FC8" w14:textId="2BA1E5B1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47</w:t>
            </w:r>
          </w:p>
        </w:tc>
        <w:tc>
          <w:tcPr>
            <w:tcW w:w="1015" w:type="dxa"/>
          </w:tcPr>
          <w:p w14:paraId="3B464323" w14:textId="5BACE221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4</w:t>
            </w:r>
          </w:p>
        </w:tc>
        <w:tc>
          <w:tcPr>
            <w:tcW w:w="1015" w:type="dxa"/>
          </w:tcPr>
          <w:p w14:paraId="118A7A7F" w14:textId="1E9FB10D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70</w:t>
            </w:r>
          </w:p>
        </w:tc>
        <w:tc>
          <w:tcPr>
            <w:tcW w:w="1015" w:type="dxa"/>
          </w:tcPr>
          <w:p w14:paraId="088A1961" w14:textId="61A881CE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9</w:t>
            </w:r>
          </w:p>
        </w:tc>
        <w:tc>
          <w:tcPr>
            <w:tcW w:w="1015" w:type="dxa"/>
          </w:tcPr>
          <w:p w14:paraId="07234AB0" w14:textId="7F4FD810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16</w:t>
            </w:r>
          </w:p>
        </w:tc>
      </w:tr>
      <w:tr w:rsidR="00F62830" w:rsidRPr="00260296" w14:paraId="26C73220" w14:textId="6FF4F8C8" w:rsidTr="00F62830">
        <w:tc>
          <w:tcPr>
            <w:tcW w:w="851" w:type="dxa"/>
          </w:tcPr>
          <w:p w14:paraId="1333E92E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49855490" w14:textId="06152A5E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5 vs. Batch 1</w:t>
            </w:r>
          </w:p>
        </w:tc>
        <w:tc>
          <w:tcPr>
            <w:tcW w:w="1015" w:type="dxa"/>
          </w:tcPr>
          <w:p w14:paraId="1B0A03C3" w14:textId="111738D6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1015" w:type="dxa"/>
          </w:tcPr>
          <w:p w14:paraId="6A3F1572" w14:textId="6C0D31DB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85</w:t>
            </w:r>
          </w:p>
        </w:tc>
        <w:tc>
          <w:tcPr>
            <w:tcW w:w="1015" w:type="dxa"/>
          </w:tcPr>
          <w:p w14:paraId="1126ACCE" w14:textId="0D0B0BC9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1015" w:type="dxa"/>
          </w:tcPr>
          <w:p w14:paraId="13C00E04" w14:textId="62F32485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430</w:t>
            </w:r>
          </w:p>
        </w:tc>
        <w:tc>
          <w:tcPr>
            <w:tcW w:w="1015" w:type="dxa"/>
          </w:tcPr>
          <w:p w14:paraId="49E66540" w14:textId="05004727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1015" w:type="dxa"/>
          </w:tcPr>
          <w:p w14:paraId="23F90F5D" w14:textId="1BAA457B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559</w:t>
            </w:r>
          </w:p>
        </w:tc>
      </w:tr>
      <w:tr w:rsidR="005171BF" w:rsidRPr="00260296" w14:paraId="124EF826" w14:textId="77777777" w:rsidTr="00F62830">
        <w:tc>
          <w:tcPr>
            <w:tcW w:w="851" w:type="dxa"/>
            <w:tcBorders>
              <w:top w:val="single" w:sz="4" w:space="0" w:color="auto"/>
            </w:tcBorders>
          </w:tcPr>
          <w:p w14:paraId="36DD65FC" w14:textId="40D03904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669E51AE" w14:textId="15E20635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2 vs. Batch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2B077F2" w14:textId="4013A798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-.36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26F662CC" w14:textId="1C65BEC4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&lt;.00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538E474" w14:textId="6CA47596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2A126C3" w14:textId="790A8BEF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9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B58BA89" w14:textId="2FBD4763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-.2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5F926B7" w14:textId="20285CEA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21</w:t>
            </w:r>
          </w:p>
        </w:tc>
      </w:tr>
      <w:tr w:rsidR="005171BF" w:rsidRPr="00260296" w14:paraId="11BBBF28" w14:textId="77777777" w:rsidTr="00F62830">
        <w:tc>
          <w:tcPr>
            <w:tcW w:w="851" w:type="dxa"/>
          </w:tcPr>
          <w:p w14:paraId="42125E1D" w14:textId="77777777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55B16915" w14:textId="1B14CF6F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3 vs. Batch 1</w:t>
            </w:r>
          </w:p>
        </w:tc>
        <w:tc>
          <w:tcPr>
            <w:tcW w:w="1015" w:type="dxa"/>
          </w:tcPr>
          <w:p w14:paraId="12192FB6" w14:textId="0FB46494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1015" w:type="dxa"/>
          </w:tcPr>
          <w:p w14:paraId="6B480DDD" w14:textId="3C224F8D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593</w:t>
            </w:r>
          </w:p>
        </w:tc>
        <w:tc>
          <w:tcPr>
            <w:tcW w:w="1015" w:type="dxa"/>
          </w:tcPr>
          <w:p w14:paraId="4648D2B1" w14:textId="723204E5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1015" w:type="dxa"/>
          </w:tcPr>
          <w:p w14:paraId="72C7B06E" w14:textId="24A73C8C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352</w:t>
            </w:r>
          </w:p>
        </w:tc>
        <w:tc>
          <w:tcPr>
            <w:tcW w:w="1015" w:type="dxa"/>
          </w:tcPr>
          <w:p w14:paraId="71C86DE2" w14:textId="3D59CFE2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1015" w:type="dxa"/>
          </w:tcPr>
          <w:p w14:paraId="312C761B" w14:textId="4C6A9A48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5171BF" w:rsidRPr="00260296" w14:paraId="6B23DAD9" w14:textId="77777777" w:rsidTr="00F62830">
        <w:tc>
          <w:tcPr>
            <w:tcW w:w="851" w:type="dxa"/>
          </w:tcPr>
          <w:p w14:paraId="0CAE209D" w14:textId="77777777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0F25EE4C" w14:textId="0866A74D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4 vs. Batch 1</w:t>
            </w:r>
          </w:p>
        </w:tc>
        <w:tc>
          <w:tcPr>
            <w:tcW w:w="1015" w:type="dxa"/>
          </w:tcPr>
          <w:p w14:paraId="3D33831F" w14:textId="5992F1CB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1015" w:type="dxa"/>
          </w:tcPr>
          <w:p w14:paraId="7C3A07DC" w14:textId="2BB2FE60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538</w:t>
            </w:r>
          </w:p>
        </w:tc>
        <w:tc>
          <w:tcPr>
            <w:tcW w:w="1015" w:type="dxa"/>
          </w:tcPr>
          <w:p w14:paraId="594C8DB0" w14:textId="204E4FFF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21</w:t>
            </w:r>
          </w:p>
        </w:tc>
        <w:tc>
          <w:tcPr>
            <w:tcW w:w="1015" w:type="dxa"/>
          </w:tcPr>
          <w:p w14:paraId="68E4820F" w14:textId="3ECA8FEA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77</w:t>
            </w:r>
          </w:p>
        </w:tc>
        <w:tc>
          <w:tcPr>
            <w:tcW w:w="1015" w:type="dxa"/>
          </w:tcPr>
          <w:p w14:paraId="215E7396" w14:textId="57E8BA73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1015" w:type="dxa"/>
          </w:tcPr>
          <w:p w14:paraId="3F84F7D1" w14:textId="1BA813CC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64</w:t>
            </w:r>
          </w:p>
        </w:tc>
      </w:tr>
      <w:tr w:rsidR="005171BF" w:rsidRPr="00260296" w14:paraId="216A5ACE" w14:textId="77777777" w:rsidTr="00F62830">
        <w:tc>
          <w:tcPr>
            <w:tcW w:w="851" w:type="dxa"/>
          </w:tcPr>
          <w:p w14:paraId="0E0735EF" w14:textId="77777777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45ACCA18" w14:textId="652CDD82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5 vs. Batch 1</w:t>
            </w:r>
          </w:p>
        </w:tc>
        <w:tc>
          <w:tcPr>
            <w:tcW w:w="1015" w:type="dxa"/>
          </w:tcPr>
          <w:p w14:paraId="10D1E45F" w14:textId="3394E4E2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1015" w:type="dxa"/>
          </w:tcPr>
          <w:p w14:paraId="5F32C855" w14:textId="76A2CD78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84</w:t>
            </w:r>
          </w:p>
        </w:tc>
        <w:tc>
          <w:tcPr>
            <w:tcW w:w="1015" w:type="dxa"/>
          </w:tcPr>
          <w:p w14:paraId="3A3C4B15" w14:textId="048F09B4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1015" w:type="dxa"/>
          </w:tcPr>
          <w:p w14:paraId="3619352E" w14:textId="7BFFE1AA" w:rsidR="005171BF" w:rsidRPr="00260296" w:rsidRDefault="005171BF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89</w:t>
            </w:r>
          </w:p>
        </w:tc>
        <w:tc>
          <w:tcPr>
            <w:tcW w:w="1015" w:type="dxa"/>
          </w:tcPr>
          <w:p w14:paraId="0019E34E" w14:textId="0AF1EE72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1015" w:type="dxa"/>
          </w:tcPr>
          <w:p w14:paraId="7C31E6A6" w14:textId="4FCD3D8D" w:rsidR="005171BF" w:rsidRPr="00260296" w:rsidRDefault="0017270A" w:rsidP="005171B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751</w:t>
            </w:r>
          </w:p>
        </w:tc>
      </w:tr>
      <w:tr w:rsidR="00F62830" w:rsidRPr="00260296" w14:paraId="3E2ACF51" w14:textId="77777777" w:rsidTr="00F62830">
        <w:tc>
          <w:tcPr>
            <w:tcW w:w="851" w:type="dxa"/>
            <w:tcBorders>
              <w:bottom w:val="single" w:sz="4" w:space="0" w:color="auto"/>
            </w:tcBorders>
          </w:tcPr>
          <w:p w14:paraId="4C4C7EB4" w14:textId="77777777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</w:tcPr>
          <w:p w14:paraId="2DA5A3B9" w14:textId="79A4078E" w:rsidR="00F62830" w:rsidRPr="00260296" w:rsidRDefault="00F62830" w:rsidP="00F62830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COVID-19 pandemic exposure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686AC00" w14:textId="129D952C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78153E4" w14:textId="61F4F2B5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847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77C2E23" w14:textId="55600B26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202EC86" w14:textId="0E6C0D92" w:rsidR="00F62830" w:rsidRPr="00260296" w:rsidRDefault="005171BF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440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538BB99" w14:textId="4ACCD59F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1C81E494" w14:textId="4BC6E4A2" w:rsidR="00F62830" w:rsidRPr="00260296" w:rsidRDefault="0017270A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685</w:t>
            </w:r>
          </w:p>
        </w:tc>
      </w:tr>
      <w:tr w:rsidR="00F62830" w:rsidRPr="00260296" w14:paraId="6721ED00" w14:textId="77777777" w:rsidTr="008A06D1">
        <w:tc>
          <w:tcPr>
            <w:tcW w:w="9062" w:type="dxa"/>
            <w:gridSpan w:val="9"/>
            <w:tcBorders>
              <w:top w:val="single" w:sz="4" w:space="0" w:color="auto"/>
            </w:tcBorders>
          </w:tcPr>
          <w:p w14:paraId="62C28169" w14:textId="2CA878B2" w:rsidR="002D74A9" w:rsidRPr="00260296" w:rsidRDefault="002D74A9" w:rsidP="002D74A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ote. </w:t>
            </w:r>
            <w:r w:rsidRPr="00260296">
              <w:rPr>
                <w:rFonts w:ascii="Times New Roman" w:hAnsi="Times New Roman" w:cs="Times New Roman"/>
                <w:sz w:val="20"/>
                <w:lang w:val="en-AU"/>
              </w:rPr>
              <w:t xml:space="preserve"> HairF = hair cortisol concentrations; HairE = hair cortisone concentrations;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Regression coefficients for HairF, log-transformed HairE, and the HairF/HairE ratio are reported.  </w:t>
            </w:r>
          </w:p>
          <w:p w14:paraId="27724DDD" w14:textId="3A13DFD7" w:rsidR="00F62830" w:rsidRPr="00260296" w:rsidRDefault="002D74A9" w:rsidP="002D74A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* Significant standardized coefficients are marked in bold.</w:t>
            </w:r>
          </w:p>
        </w:tc>
      </w:tr>
    </w:tbl>
    <w:p w14:paraId="692EB028" w14:textId="77777777" w:rsidR="00F62830" w:rsidRPr="00260296" w:rsidRDefault="00F62830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tbl>
      <w:tblPr>
        <w:tblpPr w:leftFromText="180" w:rightFromText="180" w:vertAnchor="text" w:horzAnchor="margin" w:tblpY="206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99"/>
        <w:gridCol w:w="1100"/>
        <w:gridCol w:w="1100"/>
        <w:gridCol w:w="1100"/>
        <w:gridCol w:w="1100"/>
        <w:gridCol w:w="1100"/>
      </w:tblGrid>
      <w:tr w:rsidR="003639A4" w:rsidRPr="00260296" w14:paraId="7D7EE800" w14:textId="77777777" w:rsidTr="008A06D1">
        <w:trPr>
          <w:trHeight w:hRule="exact" w:val="504"/>
        </w:trPr>
        <w:tc>
          <w:tcPr>
            <w:tcW w:w="928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B6244A" w14:textId="77A98592" w:rsidR="003639A4" w:rsidRPr="00260296" w:rsidRDefault="003639A4" w:rsidP="00F628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bCs/>
                <w:sz w:val="20"/>
              </w:rPr>
              <w:t xml:space="preserve">Supplementary Table </w:t>
            </w:r>
            <w:r w:rsidR="00D156CC" w:rsidRPr="00260296">
              <w:rPr>
                <w:rFonts w:ascii="Times New Roman" w:hAnsi="Times New Roman" w:cs="Times New Roman"/>
                <w:b/>
                <w:bCs/>
                <w:sz w:val="20"/>
              </w:rPr>
              <w:t>1.</w:t>
            </w:r>
            <w:r w:rsidR="00F62830" w:rsidRPr="00260296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</w:p>
          <w:p w14:paraId="279AECE5" w14:textId="77777777" w:rsidR="003639A4" w:rsidRPr="00260296" w:rsidRDefault="003639A4" w:rsidP="00F6283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3639A4" w:rsidRPr="00260296" w14:paraId="2F943ACF" w14:textId="77777777" w:rsidTr="008A06D1">
        <w:trPr>
          <w:trHeight w:val="711"/>
        </w:trPr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4DE7" w14:textId="5FE6AA2F" w:rsidR="003639A4" w:rsidRPr="00260296" w:rsidRDefault="003639A4" w:rsidP="00F62830">
            <w:pPr>
              <w:pStyle w:val="NormalWeb"/>
              <w:spacing w:line="276" w:lineRule="auto"/>
              <w:rPr>
                <w:sz w:val="20"/>
                <w:szCs w:val="22"/>
                <w:lang w:val="en-US"/>
              </w:rPr>
            </w:pPr>
            <w:r w:rsidRPr="00260296">
              <w:rPr>
                <w:i/>
                <w:iCs/>
                <w:sz w:val="20"/>
                <w:szCs w:val="22"/>
                <w:lang w:val="en-US"/>
              </w:rPr>
              <w:t>Results of Spearman correlations between T2 DREAM</w:t>
            </w:r>
            <w:r w:rsidRPr="00260296">
              <w:rPr>
                <w:i/>
                <w:iCs/>
                <w:sz w:val="20"/>
                <w:szCs w:val="22"/>
                <w:vertAlign w:val="subscript"/>
                <w:lang w:val="en-US"/>
              </w:rPr>
              <w:t>HAIR</w:t>
            </w:r>
            <w:r w:rsidRPr="00260296">
              <w:rPr>
                <w:i/>
                <w:iCs/>
                <w:sz w:val="20"/>
                <w:szCs w:val="22"/>
                <w:lang w:val="en-US"/>
              </w:rPr>
              <w:t xml:space="preserve"> </w:t>
            </w:r>
            <w:r w:rsidR="007C36C3" w:rsidRPr="00260296">
              <w:rPr>
                <w:i/>
                <w:iCs/>
                <w:sz w:val="20"/>
                <w:szCs w:val="22"/>
                <w:lang w:val="en-US"/>
              </w:rPr>
              <w:t>glucocorticoid</w:t>
            </w:r>
            <w:r w:rsidRPr="00260296">
              <w:rPr>
                <w:i/>
                <w:iCs/>
                <w:sz w:val="20"/>
                <w:szCs w:val="22"/>
                <w:lang w:val="en-US"/>
              </w:rPr>
              <w:t xml:space="preserve"> concentrations and potentially confounding variables (n = </w:t>
            </w:r>
            <w:r w:rsidR="002B1AA3" w:rsidRPr="00260296">
              <w:rPr>
                <w:i/>
                <w:iCs/>
                <w:sz w:val="20"/>
                <w:szCs w:val="22"/>
                <w:lang w:val="en-US"/>
              </w:rPr>
              <w:t>162</w:t>
            </w:r>
            <w:r w:rsidRPr="00260296">
              <w:rPr>
                <w:i/>
                <w:iCs/>
                <w:sz w:val="20"/>
                <w:szCs w:val="22"/>
                <w:lang w:val="en-US"/>
              </w:rPr>
              <w:t>)</w:t>
            </w:r>
          </w:p>
        </w:tc>
      </w:tr>
      <w:tr w:rsidR="003639A4" w:rsidRPr="00260296" w14:paraId="446F3809" w14:textId="77777777" w:rsidTr="008A06D1">
        <w:trPr>
          <w:trHeight w:hRule="exact" w:val="437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0F143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  <w:lang w:val="en-US"/>
              </w:rPr>
              <w:t>Variables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47DEC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F</w:t>
            </w:r>
            <w:r w:rsidRPr="00260296">
              <w:rPr>
                <w:rFonts w:ascii="Times New Roman" w:hAnsi="Times New Roman" w:cs="Times New Roman"/>
                <w:b/>
                <w:position w:val="8"/>
                <w:sz w:val="20"/>
              </w:rPr>
              <w:t xml:space="preserve"> </w:t>
            </w:r>
          </w:p>
          <w:p w14:paraId="7D6F6D65" w14:textId="77777777" w:rsidR="003639A4" w:rsidRPr="00260296" w:rsidRDefault="003639A4" w:rsidP="00F628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</w:pPr>
          </w:p>
          <w:p w14:paraId="36C4B168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  <w:t>β</w:t>
            </w:r>
          </w:p>
          <w:p w14:paraId="32D6A40C" w14:textId="77777777" w:rsidR="003639A4" w:rsidRPr="00260296" w:rsidRDefault="003639A4" w:rsidP="00F628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</w:pPr>
          </w:p>
          <w:p w14:paraId="6F601BDA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color w:val="222222"/>
                <w:sz w:val="20"/>
                <w:shd w:val="clear" w:color="auto" w:fill="FFFFFF"/>
              </w:rPr>
              <w:t>t</w:t>
            </w:r>
          </w:p>
          <w:p w14:paraId="55195C93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.15</w:t>
            </w:r>
          </w:p>
          <w:p w14:paraId="49016046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2.33*</w:t>
            </w:r>
          </w:p>
          <w:p w14:paraId="54D73458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.22</w:t>
            </w:r>
          </w:p>
          <w:p w14:paraId="5F0008C8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3.49***</w:t>
            </w:r>
          </w:p>
          <w:p w14:paraId="1F5DC151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-.20</w:t>
            </w:r>
          </w:p>
          <w:p w14:paraId="6ACE000A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1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-3.14**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461A3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E</w:t>
            </w:r>
            <w:r w:rsidRPr="00260296">
              <w:rPr>
                <w:rFonts w:ascii="Times New Roman" w:hAnsi="Times New Roman" w:cs="Times New Roman"/>
                <w:b/>
                <w:position w:val="8"/>
                <w:sz w:val="20"/>
              </w:rPr>
              <w:t xml:space="preserve"> 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29A89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i/>
                <w:sz w:val="20"/>
              </w:rPr>
              <w:t>HairF/HairE ratio</w:t>
            </w:r>
          </w:p>
        </w:tc>
      </w:tr>
      <w:tr w:rsidR="003639A4" w:rsidRPr="00260296" w14:paraId="1EB1E6D7" w14:textId="77777777" w:rsidTr="008A06D1">
        <w:trPr>
          <w:trHeight w:val="316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588EF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32699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C731B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89D24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128BF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509D8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Spear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770DF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226CE1" w:rsidRPr="00260296" w14:paraId="1C7BD556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F1990E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Se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89647C" w14:textId="4EC0E719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E0BDF2" w14:textId="1C02B4E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E398AC" w14:textId="1AE2B1D5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64DB52" w14:textId="1D55B5AE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3EB4A7" w14:textId="0E13A59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A538AB" w14:textId="0529FF94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78</w:t>
            </w:r>
          </w:p>
        </w:tc>
      </w:tr>
      <w:tr w:rsidR="00226CE1" w:rsidRPr="00260296" w14:paraId="688C9C68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5B3F638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Gestational a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F9A219" w14:textId="451D620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CC9E87" w14:textId="6441B176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6EA8E37" w14:textId="4F00EAD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5EA069" w14:textId="4C85B86E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3C9A1C" w14:textId="46AA4B4D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</w:t>
            </w:r>
            <w:r w:rsidR="00D003DA" w:rsidRPr="00260296">
              <w:rPr>
                <w:rFonts w:ascii="Times New Roman" w:hAnsi="Times New Roman" w:cs="Times New Roman"/>
                <w:iCs/>
                <w:sz w:val="20"/>
              </w:rPr>
              <w:t>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F10653" w14:textId="077CF32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580</w:t>
            </w:r>
          </w:p>
        </w:tc>
      </w:tr>
      <w:tr w:rsidR="00226CE1" w:rsidRPr="00260296" w14:paraId="3EFB5134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5591E2A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Birth weigh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E73009" w14:textId="00C2C73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2AB000" w14:textId="31B43E95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7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AEA4AC" w14:textId="51EA70E2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F04EEC" w14:textId="54336628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7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1097EA" w14:textId="4D14A463" w:rsidR="00226CE1" w:rsidRPr="00260296" w:rsidRDefault="00D003DA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A0C039" w14:textId="5B7B5A7E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924</w:t>
            </w:r>
          </w:p>
        </w:tc>
      </w:tr>
      <w:tr w:rsidR="00226CE1" w:rsidRPr="00260296" w14:paraId="259D937E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A671387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Pari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650180" w14:textId="2ED80596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F77514" w14:textId="2ED724F9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533133" w14:textId="1F6C8CA8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2931618" w14:textId="06581AA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C362C6" w14:textId="1960FDF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</w:t>
            </w:r>
            <w:r w:rsidR="00D003DA" w:rsidRPr="00260296">
              <w:rPr>
                <w:rFonts w:ascii="Times New Roman" w:hAnsi="Times New Roman" w:cs="Times New Roman"/>
                <w:iCs/>
                <w:sz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B115C8" w14:textId="5378A2AF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163</w:t>
            </w:r>
          </w:p>
        </w:tc>
      </w:tr>
      <w:tr w:rsidR="00226CE1" w:rsidRPr="00260296" w14:paraId="30BD34D1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3009BD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 xml:space="preserve">Hair </w:t>
            </w:r>
            <w:proofErr w:type="spellStart"/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colo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F25DA5" w14:textId="1B95F8CB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FF4F72" w14:textId="5BF5DE51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7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978D59" w14:textId="7CE6EE24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166D5E" w14:textId="1C3B30A2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76E876A" w14:textId="3F8569BF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1</w:t>
            </w:r>
            <w:r w:rsidR="00D003DA" w:rsidRPr="00260296">
              <w:rPr>
                <w:rFonts w:ascii="Times New Roman" w:hAnsi="Times New Roman" w:cs="Times New Roman"/>
                <w:b/>
                <w:iCs/>
                <w:sz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4DC64C" w14:textId="20B7F43F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44</w:t>
            </w:r>
          </w:p>
        </w:tc>
      </w:tr>
      <w:tr w:rsidR="00226CE1" w:rsidRPr="00260296" w14:paraId="1F09144C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59FFC48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Frequency of wash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9E4580" w14:textId="0883413E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DD1631" w14:textId="14FD667A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6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A935B6" w14:textId="3C42A30F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7E4DC5" w14:textId="539FB4A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7A89C8" w14:textId="4910127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2</w:t>
            </w:r>
            <w:r w:rsidR="00D003DA" w:rsidRPr="00260296">
              <w:rPr>
                <w:rFonts w:ascii="Times New Roman" w:hAnsi="Times New Roman" w:cs="Times New Roman"/>
                <w:b/>
                <w:iCs/>
                <w:sz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504AA62" w14:textId="0315918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0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4</w:t>
            </w:r>
          </w:p>
        </w:tc>
      </w:tr>
      <w:tr w:rsidR="00226CE1" w:rsidRPr="00260296" w14:paraId="28BEE34A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A5C5EE8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Antibiotic intak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B1C613" w14:textId="0E2619B8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086792" w14:textId="5639391B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3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7A2D5E" w14:textId="6DE7A07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2B6D7A" w14:textId="2F40542A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2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13C49A" w14:textId="4B17447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1</w:t>
            </w:r>
            <w:r w:rsidR="00D003DA" w:rsidRPr="00260296">
              <w:rPr>
                <w:rFonts w:ascii="Times New Roman" w:hAnsi="Times New Roman" w:cs="Times New Roman"/>
                <w:iCs/>
                <w:sz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6A1545" w14:textId="551DC0B9" w:rsidR="00226CE1" w:rsidRPr="00260296" w:rsidRDefault="00D003DA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170</w:t>
            </w:r>
          </w:p>
        </w:tc>
      </w:tr>
      <w:tr w:rsidR="00226CE1" w:rsidRPr="00260296" w14:paraId="3500C86E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2264F3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Storage ti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8879AAA" w14:textId="4300A97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45442D" w14:textId="27624D4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5532B7" w14:textId="6ABDA35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874B14" w14:textId="53DEFB00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6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582BBD" w14:textId="0D153E5E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</w:t>
            </w:r>
            <w:r w:rsidR="00D003DA" w:rsidRPr="00260296">
              <w:rPr>
                <w:rFonts w:ascii="Times New Roman" w:hAnsi="Times New Roman" w:cs="Times New Roman"/>
                <w:iCs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92B399" w14:textId="1AB53359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69</w:t>
            </w:r>
          </w:p>
        </w:tc>
      </w:tr>
      <w:tr w:rsidR="00226CE1" w:rsidRPr="00260296" w14:paraId="74A2296C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A15E140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Timepoint of hair sampl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6F446B" w14:textId="63F8D26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A09391" w14:textId="187805A1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49DB38" w14:textId="0568200A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6BE05E" w14:textId="12EB7D16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8B34A3" w14:textId="1DB3DCD2" w:rsidR="00226CE1" w:rsidRPr="00260296" w:rsidRDefault="00D003DA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  <w:r w:rsidR="00226CE1" w:rsidRPr="00260296">
              <w:rPr>
                <w:rFonts w:ascii="Times New Roman" w:hAnsi="Times New Roman" w:cs="Times New Roman"/>
                <w:iCs/>
                <w:sz w:val="20"/>
              </w:rPr>
              <w:t>.0</w:t>
            </w:r>
            <w:r w:rsidRPr="00260296">
              <w:rPr>
                <w:rFonts w:ascii="Times New Roman" w:hAnsi="Times New Roman" w:cs="Times New Roman"/>
                <w:iCs/>
                <w:sz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6F3DCA" w14:textId="4AF71F1A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</w:t>
            </w:r>
            <w:r w:rsidR="00D003DA" w:rsidRPr="00260296">
              <w:rPr>
                <w:rFonts w:ascii="Times New Roman" w:hAnsi="Times New Roman" w:cs="Times New Roman"/>
                <w:i/>
                <w:iCs/>
                <w:sz w:val="20"/>
              </w:rPr>
              <w:t>682</w:t>
            </w:r>
          </w:p>
        </w:tc>
      </w:tr>
      <w:tr w:rsidR="00226CE1" w:rsidRPr="00260296" w14:paraId="15CB1986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C1C1989" w14:textId="51B85F8B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T1 Hair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D0C55A4" w14:textId="12A107E5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D3E493F" w14:textId="479E3E62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8CD977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7F936E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47BDB3" w14:textId="24DBFA8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455499" w14:textId="3C438B7C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</w:tr>
      <w:tr w:rsidR="00226CE1" w:rsidRPr="00260296" w14:paraId="1D8F5774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9ED60B" w14:textId="57086AA9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="007431B2" w:rsidRPr="0026029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 Hai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861C7F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FFE5F7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26068D" w14:textId="591060DF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D6368D" w14:textId="6CD4866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F78547" w14:textId="7FFD1884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C0EEA0" w14:textId="1631F83A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</w:tr>
      <w:tr w:rsidR="00226CE1" w:rsidRPr="00260296" w14:paraId="66175B2F" w14:textId="77777777" w:rsidTr="008A06D1">
        <w:trPr>
          <w:trHeight w:val="316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AC333" w14:textId="6CC094F4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T1 HairF/HairE rati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4EFF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673D1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5D0F8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EB533" w14:textId="77777777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A5027" w14:textId="482B7B8B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</w:t>
            </w:r>
            <w:r w:rsidR="00D003DA" w:rsidRPr="00260296">
              <w:rPr>
                <w:rFonts w:ascii="Times New Roman" w:hAnsi="Times New Roman" w:cs="Times New Roman"/>
                <w:b/>
                <w:iCs/>
                <w:sz w:val="20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1ADDA" w14:textId="02F3AD63" w:rsidR="00226CE1" w:rsidRPr="00260296" w:rsidRDefault="00226CE1" w:rsidP="00226C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&lt;.001</w:t>
            </w:r>
          </w:p>
        </w:tc>
      </w:tr>
      <w:tr w:rsidR="003639A4" w:rsidRPr="00260296" w14:paraId="06303213" w14:textId="77777777" w:rsidTr="008A06D1">
        <w:trPr>
          <w:trHeight w:val="1520"/>
        </w:trPr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215DC" w14:textId="12C9BD6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lastRenderedPageBreak/>
              <w:t xml:space="preserve">Note. </w:t>
            </w:r>
            <w:r w:rsidRPr="00260296">
              <w:rPr>
                <w:rFonts w:ascii="Times New Roman" w:hAnsi="Times New Roman" w:cs="Times New Roman"/>
                <w:sz w:val="20"/>
                <w:lang w:val="en-AU"/>
              </w:rPr>
              <w:t xml:space="preserve"> HairF = hair cortisol concentrations; HairE = hair cortisone concentrations;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Correlation coefficients for log-transformed HairF, HairE, and the HairF/HairE ratio are reported. Two tailed testing.</w:t>
            </w:r>
          </w:p>
          <w:p w14:paraId="35DD4F19" w14:textId="77777777" w:rsidR="003639A4" w:rsidRPr="00260296" w:rsidRDefault="003639A4" w:rsidP="00F6283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* Significant correlation coefficients are marked in bold.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37"/>
        <w:gridCol w:w="1984"/>
        <w:gridCol w:w="1015"/>
        <w:gridCol w:w="1015"/>
        <w:gridCol w:w="1015"/>
        <w:gridCol w:w="1015"/>
        <w:gridCol w:w="1015"/>
        <w:gridCol w:w="1015"/>
      </w:tblGrid>
      <w:tr w:rsidR="002D74A9" w:rsidRPr="00260296" w14:paraId="5D102C0C" w14:textId="77777777" w:rsidTr="008A06D1"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14:paraId="3E035FD8" w14:textId="77777777" w:rsidR="00D156CC" w:rsidRPr="00260296" w:rsidRDefault="00D156CC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  <w:p w14:paraId="4A47482C" w14:textId="7B2A3DFD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 xml:space="preserve">Supplementary Table </w:t>
            </w:r>
            <w:r w:rsidR="00D156CC" w:rsidRPr="00260296">
              <w:rPr>
                <w:rFonts w:ascii="Times New Roman" w:hAnsi="Times New Roman" w:cs="Times New Roman"/>
                <w:b/>
                <w:sz w:val="20"/>
              </w:rPr>
              <w:t>1.</w:t>
            </w:r>
            <w:r w:rsidR="00C32A0E" w:rsidRPr="00260296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  <w:p w14:paraId="2BA889B7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  <w:p w14:paraId="7BB80120" w14:textId="57FDF5B5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esults of multiple hierarchical regressions predicting T</w:t>
            </w:r>
            <w:r w:rsidR="00C32A0E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2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DREAM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vertAlign w:val="subscript"/>
                <w:lang w:val="en-US"/>
              </w:rPr>
              <w:t>HAIR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r w:rsidR="007C36C3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glucocorticoid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concentrations (n = </w:t>
            </w:r>
            <w:r w:rsidR="00C32A0E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16</w:t>
            </w:r>
            <w:r w:rsidR="00BC78D5"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1</w:t>
            </w:r>
            <w:r w:rsidRPr="00260296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)</w:t>
            </w:r>
          </w:p>
        </w:tc>
      </w:tr>
      <w:tr w:rsidR="002D74A9" w:rsidRPr="00260296" w14:paraId="35467B4B" w14:textId="77777777" w:rsidTr="008A06D1"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5076B947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AEA85D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DF43E" w14:textId="4E4D0DBD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  <w:lang w:val="en-US"/>
              </w:rPr>
              <w:t>HairF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FBD20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Hair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73CDB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HairF/HairE ratio</w:t>
            </w:r>
          </w:p>
        </w:tc>
      </w:tr>
      <w:tr w:rsidR="002D74A9" w:rsidRPr="00260296" w14:paraId="4F444861" w14:textId="77777777" w:rsidTr="008A06D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F4CF00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61C47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Predicto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A678B36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1547209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FA76776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438E970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66075A5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ß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D8E1839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</w:p>
        </w:tc>
      </w:tr>
      <w:tr w:rsidR="002D74A9" w:rsidRPr="00260296" w14:paraId="139DA727" w14:textId="77777777" w:rsidTr="00C32A0E">
        <w:tc>
          <w:tcPr>
            <w:tcW w:w="851" w:type="dxa"/>
            <w:tcBorders>
              <w:top w:val="single" w:sz="4" w:space="0" w:color="auto"/>
            </w:tcBorders>
          </w:tcPr>
          <w:p w14:paraId="09998CE1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62BE4CD5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2 vs. Batch 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399670F4" w14:textId="7F3739DD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</w:t>
            </w:r>
            <w:r w:rsidR="00C32A0E" w:rsidRPr="00260296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5B7817DB" w14:textId="3BB03058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6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293816E2" w14:textId="0E0C3A40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67D2AC46" w14:textId="12A771C0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2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1827E0E9" w14:textId="7504873B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0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4CEBF833" w14:textId="2A0EAFE5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966</w:t>
            </w:r>
          </w:p>
        </w:tc>
      </w:tr>
      <w:tr w:rsidR="002D74A9" w:rsidRPr="00260296" w14:paraId="5E357B11" w14:textId="77777777" w:rsidTr="00C32A0E">
        <w:tc>
          <w:tcPr>
            <w:tcW w:w="851" w:type="dxa"/>
          </w:tcPr>
          <w:p w14:paraId="222248DA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1851AA31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3 vs. Batch 1</w:t>
            </w:r>
          </w:p>
        </w:tc>
        <w:tc>
          <w:tcPr>
            <w:tcW w:w="1015" w:type="dxa"/>
            <w:shd w:val="clear" w:color="auto" w:fill="auto"/>
          </w:tcPr>
          <w:p w14:paraId="0FFAC8DC" w14:textId="03187627" w:rsidR="002D74A9" w:rsidRPr="00260296" w:rsidRDefault="00C32A0E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1015" w:type="dxa"/>
            <w:shd w:val="clear" w:color="auto" w:fill="auto"/>
          </w:tcPr>
          <w:p w14:paraId="22F85619" w14:textId="685E1123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305</w:t>
            </w:r>
          </w:p>
        </w:tc>
        <w:tc>
          <w:tcPr>
            <w:tcW w:w="1015" w:type="dxa"/>
            <w:shd w:val="clear" w:color="auto" w:fill="auto"/>
          </w:tcPr>
          <w:p w14:paraId="2C0BBD13" w14:textId="1902014D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59613A06" w14:textId="33A89B61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541</w:t>
            </w:r>
          </w:p>
        </w:tc>
        <w:tc>
          <w:tcPr>
            <w:tcW w:w="1015" w:type="dxa"/>
            <w:shd w:val="clear" w:color="auto" w:fill="auto"/>
          </w:tcPr>
          <w:p w14:paraId="01FBD3E5" w14:textId="0BBEBBB6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015" w:type="dxa"/>
            <w:shd w:val="clear" w:color="auto" w:fill="auto"/>
          </w:tcPr>
          <w:p w14:paraId="34FCB842" w14:textId="5F17EC26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237</w:t>
            </w:r>
          </w:p>
        </w:tc>
      </w:tr>
      <w:tr w:rsidR="002D74A9" w:rsidRPr="00260296" w14:paraId="22485F1F" w14:textId="77777777" w:rsidTr="00C32A0E">
        <w:tc>
          <w:tcPr>
            <w:tcW w:w="851" w:type="dxa"/>
          </w:tcPr>
          <w:p w14:paraId="44BF29C5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74B2484C" w14:textId="77777777" w:rsidR="002D74A9" w:rsidRPr="00260296" w:rsidRDefault="002D74A9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4 vs. Batch 1</w:t>
            </w:r>
          </w:p>
        </w:tc>
        <w:tc>
          <w:tcPr>
            <w:tcW w:w="1015" w:type="dxa"/>
            <w:shd w:val="clear" w:color="auto" w:fill="auto"/>
          </w:tcPr>
          <w:p w14:paraId="768C94BA" w14:textId="146DB7F1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0A328CFF" w14:textId="6CB9C36D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339</w:t>
            </w:r>
          </w:p>
        </w:tc>
        <w:tc>
          <w:tcPr>
            <w:tcW w:w="1015" w:type="dxa"/>
            <w:shd w:val="clear" w:color="auto" w:fill="auto"/>
          </w:tcPr>
          <w:p w14:paraId="5057DBFE" w14:textId="10C62561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1015" w:type="dxa"/>
            <w:shd w:val="clear" w:color="auto" w:fill="auto"/>
          </w:tcPr>
          <w:p w14:paraId="559F7271" w14:textId="4841D6C8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57</w:t>
            </w:r>
          </w:p>
        </w:tc>
        <w:tc>
          <w:tcPr>
            <w:tcW w:w="1015" w:type="dxa"/>
            <w:shd w:val="clear" w:color="auto" w:fill="auto"/>
          </w:tcPr>
          <w:p w14:paraId="60F64AB7" w14:textId="750A456A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015" w:type="dxa"/>
            <w:shd w:val="clear" w:color="auto" w:fill="auto"/>
          </w:tcPr>
          <w:p w14:paraId="639D3D5F" w14:textId="1CF78B63" w:rsidR="002D74A9" w:rsidRPr="00260296" w:rsidRDefault="00BC78D5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074</w:t>
            </w:r>
          </w:p>
        </w:tc>
      </w:tr>
      <w:tr w:rsidR="00BC78D5" w:rsidRPr="00260296" w14:paraId="5DF62FD1" w14:textId="77777777" w:rsidTr="00C32A0E">
        <w:tc>
          <w:tcPr>
            <w:tcW w:w="851" w:type="dxa"/>
            <w:tcBorders>
              <w:top w:val="single" w:sz="4" w:space="0" w:color="auto"/>
            </w:tcBorders>
          </w:tcPr>
          <w:p w14:paraId="642F6F8E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0AD78F41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2 vs. Batch 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0A9F5CF9" w14:textId="503BF713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1EBE8451" w14:textId="63730EBE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6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0DE6D253" w14:textId="7774CA6C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6B1F64C9" w14:textId="69FC4BD0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2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2E6A5A6C" w14:textId="551B97C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0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411BAE30" w14:textId="5B52868E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966</w:t>
            </w:r>
          </w:p>
        </w:tc>
      </w:tr>
      <w:tr w:rsidR="00BC78D5" w:rsidRPr="00260296" w14:paraId="355E4193" w14:textId="77777777" w:rsidTr="00C32A0E">
        <w:tc>
          <w:tcPr>
            <w:tcW w:w="851" w:type="dxa"/>
          </w:tcPr>
          <w:p w14:paraId="48955099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2341D819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3 vs. Batch 1</w:t>
            </w:r>
          </w:p>
        </w:tc>
        <w:tc>
          <w:tcPr>
            <w:tcW w:w="1015" w:type="dxa"/>
            <w:shd w:val="clear" w:color="auto" w:fill="auto"/>
          </w:tcPr>
          <w:p w14:paraId="300BFABE" w14:textId="7842C2E4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21</w:t>
            </w:r>
          </w:p>
        </w:tc>
        <w:tc>
          <w:tcPr>
            <w:tcW w:w="1015" w:type="dxa"/>
            <w:shd w:val="clear" w:color="auto" w:fill="auto"/>
          </w:tcPr>
          <w:p w14:paraId="569F25B0" w14:textId="19485D88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475</w:t>
            </w:r>
          </w:p>
        </w:tc>
        <w:tc>
          <w:tcPr>
            <w:tcW w:w="1015" w:type="dxa"/>
            <w:shd w:val="clear" w:color="auto" w:fill="auto"/>
          </w:tcPr>
          <w:p w14:paraId="3275A289" w14:textId="796AF0AB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65E93430" w14:textId="791A3998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884</w:t>
            </w:r>
          </w:p>
        </w:tc>
        <w:tc>
          <w:tcPr>
            <w:tcW w:w="1015" w:type="dxa"/>
            <w:shd w:val="clear" w:color="auto" w:fill="auto"/>
          </w:tcPr>
          <w:p w14:paraId="3E840E26" w14:textId="6AE166E8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1</w:t>
            </w:r>
            <w:r w:rsidRPr="0026029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5" w:type="dxa"/>
            <w:shd w:val="clear" w:color="auto" w:fill="auto"/>
          </w:tcPr>
          <w:p w14:paraId="6B1F932E" w14:textId="1B191A4D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719</w:t>
            </w:r>
          </w:p>
        </w:tc>
      </w:tr>
      <w:tr w:rsidR="00BC78D5" w:rsidRPr="00260296" w14:paraId="4DF75254" w14:textId="77777777" w:rsidTr="00C32A0E">
        <w:tc>
          <w:tcPr>
            <w:tcW w:w="851" w:type="dxa"/>
          </w:tcPr>
          <w:p w14:paraId="7C067399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</w:tcPr>
          <w:p w14:paraId="1E8DB490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Batch 4 vs. Batch 1</w:t>
            </w:r>
          </w:p>
        </w:tc>
        <w:tc>
          <w:tcPr>
            <w:tcW w:w="1015" w:type="dxa"/>
            <w:shd w:val="clear" w:color="auto" w:fill="auto"/>
          </w:tcPr>
          <w:p w14:paraId="3D54B514" w14:textId="1AE95011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1015" w:type="dxa"/>
            <w:shd w:val="clear" w:color="auto" w:fill="auto"/>
          </w:tcPr>
          <w:p w14:paraId="75B3A604" w14:textId="0A8DA2CB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443</w:t>
            </w:r>
          </w:p>
        </w:tc>
        <w:tc>
          <w:tcPr>
            <w:tcW w:w="1015" w:type="dxa"/>
            <w:shd w:val="clear" w:color="auto" w:fill="auto"/>
          </w:tcPr>
          <w:p w14:paraId="07F4DAEC" w14:textId="71B36688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577F3FC3" w14:textId="058498DD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798</w:t>
            </w:r>
          </w:p>
        </w:tc>
        <w:tc>
          <w:tcPr>
            <w:tcW w:w="1015" w:type="dxa"/>
            <w:shd w:val="clear" w:color="auto" w:fill="auto"/>
          </w:tcPr>
          <w:p w14:paraId="47BE063D" w14:textId="15282B8A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015" w:type="dxa"/>
            <w:shd w:val="clear" w:color="auto" w:fill="auto"/>
          </w:tcPr>
          <w:p w14:paraId="6002294D" w14:textId="1B397C15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471</w:t>
            </w:r>
          </w:p>
        </w:tc>
      </w:tr>
      <w:tr w:rsidR="00BC78D5" w:rsidRPr="00260296" w14:paraId="4C7D0075" w14:textId="77777777" w:rsidTr="00C32A0E">
        <w:tc>
          <w:tcPr>
            <w:tcW w:w="851" w:type="dxa"/>
            <w:tcBorders>
              <w:bottom w:val="single" w:sz="4" w:space="0" w:color="auto"/>
            </w:tcBorders>
          </w:tcPr>
          <w:p w14:paraId="7FF345BD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</w:tcPr>
          <w:p w14:paraId="32C7612B" w14:textId="77777777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COVID-19 pandemic exposur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25E76BB1" w14:textId="39BFFDE2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3A1B1A33" w14:textId="151A5406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68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3CC8F982" w14:textId="0029A67E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0518C80C" w14:textId="54A2A8DE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72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22BF2357" w14:textId="5B4DB47D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0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19BB962D" w14:textId="7BF8A2F0" w:rsidR="00BC78D5" w:rsidRPr="00260296" w:rsidRDefault="00BC78D5" w:rsidP="00BC78D5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</w:t>
            </w:r>
            <w:r w:rsidR="007D2454" w:rsidRPr="00260296">
              <w:rPr>
                <w:rFonts w:ascii="Times New Roman" w:hAnsi="Times New Roman" w:cs="Times New Roman"/>
                <w:sz w:val="20"/>
              </w:rPr>
              <w:t>987</w:t>
            </w:r>
          </w:p>
        </w:tc>
      </w:tr>
      <w:tr w:rsidR="00BC78D5" w:rsidRPr="00260296" w14:paraId="5B114FCF" w14:textId="77777777" w:rsidTr="008A06D1">
        <w:tc>
          <w:tcPr>
            <w:tcW w:w="9062" w:type="dxa"/>
            <w:gridSpan w:val="9"/>
            <w:tcBorders>
              <w:top w:val="single" w:sz="4" w:space="0" w:color="auto"/>
            </w:tcBorders>
          </w:tcPr>
          <w:p w14:paraId="7287669C" w14:textId="77777777" w:rsidR="00BC78D5" w:rsidRPr="00260296" w:rsidRDefault="00BC78D5" w:rsidP="00BC78D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ote. </w:t>
            </w:r>
            <w:r w:rsidRPr="00260296">
              <w:rPr>
                <w:rFonts w:ascii="Times New Roman" w:hAnsi="Times New Roman" w:cs="Times New Roman"/>
                <w:sz w:val="20"/>
                <w:lang w:val="en-AU"/>
              </w:rPr>
              <w:t xml:space="preserve"> HairF = hair cortisol concentrations; HairE = hair cortisone concentrations; </w:t>
            </w: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 xml:space="preserve">Regression coefficients for HairF, log-transformed HairE, and the HairF/HairE ratio are reported.  </w:t>
            </w:r>
          </w:p>
          <w:p w14:paraId="509B8D66" w14:textId="77777777" w:rsidR="00BC78D5" w:rsidRPr="00260296" w:rsidRDefault="00BC78D5" w:rsidP="00BC78D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* Significant standardized coefficients are marked in bold.</w:t>
            </w:r>
          </w:p>
          <w:p w14:paraId="4F787445" w14:textId="415FAF96" w:rsidR="00A315EA" w:rsidRPr="00260296" w:rsidRDefault="00A315EA" w:rsidP="00BC78D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4C823908" w14:textId="535DB311" w:rsidR="00F62830" w:rsidRPr="00260296" w:rsidRDefault="00F62830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p w14:paraId="16108CFF" w14:textId="0EDFDE91" w:rsidR="00A315EA" w:rsidRPr="00260296" w:rsidRDefault="00A315EA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p w14:paraId="3275808A" w14:textId="77777777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4A90F6A4" w14:textId="320F2DFB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0B63D785" w14:textId="104FBAEC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DC2ACA6" w14:textId="10664FFF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4017AE7F" w14:textId="678E1534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0D04847" w14:textId="6171A435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FB56BFB" w14:textId="4DFC5725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64A813E9" w14:textId="1F10B9F2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FBA4CC2" w14:textId="091F9223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1B35EC29" w14:textId="7EB19125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7D1A37BE" w14:textId="71D9653D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3C0DC0AF" w14:textId="76A5C639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0B271F1" w14:textId="68CA007E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2881C8BA" w14:textId="15FE5114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8792702" w14:textId="3ADA6127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66CDDE72" w14:textId="77777777" w:rsidR="00A315EA" w:rsidRPr="00260296" w:rsidRDefault="00A315EA" w:rsidP="00A315EA">
      <w:pPr>
        <w:rPr>
          <w:rFonts w:ascii="Times New Roman" w:hAnsi="Times New Roman" w:cs="Times New Roman"/>
          <w:sz w:val="20"/>
        </w:rPr>
      </w:pPr>
    </w:p>
    <w:p w14:paraId="5CBF4D8E" w14:textId="7B3B5DD6" w:rsidR="00A315EA" w:rsidRPr="00260296" w:rsidRDefault="00A315EA" w:rsidP="00A315EA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</w:pP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lastRenderedPageBreak/>
        <w:t xml:space="preserve">Additional file 2. Potential confounding variables in </w:t>
      </w:r>
      <w:r w:rsidR="008E100B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infant</w:t>
      </w: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 development  </w:t>
      </w:r>
    </w:p>
    <w:p w14:paraId="3D6A28AF" w14:textId="5DA635D9" w:rsidR="00A315EA" w:rsidRPr="00260296" w:rsidRDefault="00A315EA" w:rsidP="00A315EA">
      <w:pPr>
        <w:ind w:firstLine="708"/>
        <w:rPr>
          <w:rFonts w:ascii="Times New Roman" w:hAnsi="Times New Roman" w:cs="Times New Roman"/>
          <w:sz w:val="20"/>
          <w:lang w:val="en-US"/>
        </w:rPr>
      </w:pPr>
    </w:p>
    <w:tbl>
      <w:tblPr>
        <w:tblpPr w:leftFromText="180" w:rightFromText="180" w:vertAnchor="text" w:horzAnchor="margin" w:tblpY="206"/>
        <w:tblW w:w="9067" w:type="dxa"/>
        <w:tblLayout w:type="fixed"/>
        <w:tblLook w:val="04A0" w:firstRow="1" w:lastRow="0" w:firstColumn="1" w:lastColumn="0" w:noHBand="0" w:noVBand="1"/>
      </w:tblPr>
      <w:tblGrid>
        <w:gridCol w:w="1926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5"/>
      </w:tblGrid>
      <w:tr w:rsidR="00E87750" w:rsidRPr="00260296" w14:paraId="22A01840" w14:textId="77777777" w:rsidTr="00026C3B">
        <w:trPr>
          <w:trHeight w:val="1131"/>
        </w:trPr>
        <w:tc>
          <w:tcPr>
            <w:tcW w:w="9067" w:type="dxa"/>
            <w:gridSpan w:val="11"/>
          </w:tcPr>
          <w:tbl>
            <w:tblPr>
              <w:tblpPr w:leftFromText="180" w:rightFromText="180" w:vertAnchor="text" w:horzAnchor="margin" w:tblpY="206"/>
              <w:tblW w:w="92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288"/>
            </w:tblGrid>
            <w:tr w:rsidR="00E87750" w:rsidRPr="00260296" w14:paraId="27E0FAE7" w14:textId="77777777" w:rsidTr="008B653E">
              <w:trPr>
                <w:trHeight w:hRule="exact" w:val="504"/>
              </w:trPr>
              <w:tc>
                <w:tcPr>
                  <w:tcW w:w="92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68A702" w14:textId="15452386" w:rsidR="00E87750" w:rsidRPr="00260296" w:rsidRDefault="00E87750" w:rsidP="00E87750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</w:rPr>
                  </w:pPr>
                  <w:r w:rsidRPr="00260296">
                    <w:rPr>
                      <w:rFonts w:ascii="Times New Roman" w:hAnsi="Times New Roman" w:cs="Times New Roman"/>
                      <w:b/>
                      <w:bCs/>
                      <w:sz w:val="20"/>
                    </w:rPr>
                    <w:t>Supplementary Table 2</w:t>
                  </w:r>
                </w:p>
                <w:p w14:paraId="4CDBD0AA" w14:textId="77777777" w:rsidR="00E87750" w:rsidRPr="00260296" w:rsidRDefault="00E87750" w:rsidP="00E87750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E87750" w:rsidRPr="00260296" w14:paraId="7120D8FF" w14:textId="77777777" w:rsidTr="00026C3B">
              <w:trPr>
                <w:trHeight w:val="350"/>
              </w:trPr>
              <w:tc>
                <w:tcPr>
                  <w:tcW w:w="92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D062E08" w14:textId="7B05BE4A" w:rsidR="00E87750" w:rsidRPr="00260296" w:rsidRDefault="00E87750" w:rsidP="00E87750">
                  <w:pPr>
                    <w:pStyle w:val="NormalWeb"/>
                    <w:spacing w:line="276" w:lineRule="auto"/>
                    <w:rPr>
                      <w:sz w:val="20"/>
                      <w:szCs w:val="22"/>
                      <w:lang w:val="en-US"/>
                    </w:rPr>
                  </w:pPr>
                  <w:r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 xml:space="preserve">Results of Spearman correlations between </w:t>
                  </w:r>
                  <w:r w:rsidR="008E100B">
                    <w:rPr>
                      <w:i/>
                      <w:iCs/>
                      <w:sz w:val="20"/>
                      <w:szCs w:val="22"/>
                      <w:lang w:val="en-US"/>
                    </w:rPr>
                    <w:t>infant</w:t>
                  </w:r>
                  <w:r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 xml:space="preserve"> development </w:t>
                  </w:r>
                  <w:r w:rsidR="00FA24CB"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 xml:space="preserve">and </w:t>
                  </w:r>
                  <w:r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 xml:space="preserve">potentially confounding variables (n = </w:t>
                  </w:r>
                  <w:r w:rsidR="00FA24CB"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>242</w:t>
                  </w:r>
                  <w:r w:rsidRPr="00260296">
                    <w:rPr>
                      <w:i/>
                      <w:iCs/>
                      <w:sz w:val="20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6C340491" w14:textId="77777777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</w:p>
        </w:tc>
      </w:tr>
      <w:tr w:rsidR="00FA24CB" w:rsidRPr="00260296" w14:paraId="00379B0C" w14:textId="77777777" w:rsidTr="00026C3B">
        <w:trPr>
          <w:trHeight w:val="316"/>
        </w:trPr>
        <w:tc>
          <w:tcPr>
            <w:tcW w:w="1926" w:type="dxa"/>
            <w:tcBorders>
              <w:bottom w:val="single" w:sz="4" w:space="0" w:color="auto"/>
            </w:tcBorders>
          </w:tcPr>
          <w:p w14:paraId="4612E4E0" w14:textId="14E3D3AF" w:rsidR="00FA24CB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Variables</w:t>
            </w:r>
          </w:p>
        </w:tc>
        <w:tc>
          <w:tcPr>
            <w:tcW w:w="1428" w:type="dxa"/>
            <w:gridSpan w:val="2"/>
            <w:tcBorders>
              <w:bottom w:val="single" w:sz="4" w:space="0" w:color="auto"/>
            </w:tcBorders>
          </w:tcPr>
          <w:p w14:paraId="705665A9" w14:textId="7734932C" w:rsidR="00FA24CB" w:rsidRPr="00260296" w:rsidRDefault="00FA24C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mm</w:t>
            </w:r>
          </w:p>
        </w:tc>
        <w:tc>
          <w:tcPr>
            <w:tcW w:w="1428" w:type="dxa"/>
            <w:gridSpan w:val="2"/>
            <w:tcBorders>
              <w:bottom w:val="single" w:sz="4" w:space="0" w:color="auto"/>
            </w:tcBorders>
          </w:tcPr>
          <w:p w14:paraId="7E836204" w14:textId="0C7B4EE1" w:rsidR="00FA24CB" w:rsidRPr="00260296" w:rsidRDefault="00FA24CB" w:rsidP="00FA24CB">
            <w:pPr>
              <w:widowControl w:val="0"/>
              <w:tabs>
                <w:tab w:val="left" w:pos="110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ross</w:t>
            </w:r>
          </w:p>
        </w:tc>
        <w:tc>
          <w:tcPr>
            <w:tcW w:w="1428" w:type="dxa"/>
            <w:gridSpan w:val="2"/>
            <w:tcBorders>
              <w:bottom w:val="single" w:sz="4" w:space="0" w:color="auto"/>
            </w:tcBorders>
          </w:tcPr>
          <w:p w14:paraId="6360479B" w14:textId="19C5FC50" w:rsidR="00FA24CB" w:rsidRPr="00260296" w:rsidRDefault="00FA24C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ine</w:t>
            </w:r>
          </w:p>
        </w:tc>
        <w:tc>
          <w:tcPr>
            <w:tcW w:w="1428" w:type="dxa"/>
            <w:gridSpan w:val="2"/>
            <w:tcBorders>
              <w:bottom w:val="single" w:sz="4" w:space="0" w:color="auto"/>
            </w:tcBorders>
          </w:tcPr>
          <w:p w14:paraId="68648CBD" w14:textId="4480F5C3" w:rsidR="00FA24CB" w:rsidRPr="00260296" w:rsidRDefault="00FA24C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oblem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</w:tcPr>
          <w:p w14:paraId="3F717F90" w14:textId="70AF9715" w:rsidR="00FA24CB" w:rsidRPr="00260296" w:rsidRDefault="00FA24C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rsonal</w:t>
            </w:r>
          </w:p>
        </w:tc>
      </w:tr>
      <w:tr w:rsidR="00E87750" w:rsidRPr="00260296" w14:paraId="1B9B8F21" w14:textId="7803DBBD" w:rsidTr="00026C3B">
        <w:trPr>
          <w:trHeight w:val="316"/>
        </w:trPr>
        <w:tc>
          <w:tcPr>
            <w:tcW w:w="1926" w:type="dxa"/>
            <w:tcBorders>
              <w:top w:val="single" w:sz="4" w:space="0" w:color="auto"/>
            </w:tcBorders>
          </w:tcPr>
          <w:p w14:paraId="6845F764" w14:textId="77777777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F30B01C" w14:textId="4AA3C583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proofErr w:type="spellStart"/>
            <w:r w:rsidRPr="00260296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26029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9E11AE1" w14:textId="77777777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FB4A3C9" w14:textId="248F6A7A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260296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26029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6EA5B5A" w14:textId="6DB243D3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7993896" w14:textId="3EF19A16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260296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26029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72EED646" w14:textId="51283C9E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3FF07C27" w14:textId="0539E013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260296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26029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D9D9F4D" w14:textId="16648486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1AC8887" w14:textId="3154AE31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260296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26029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711E131" w14:textId="18DA69EA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E87750" w:rsidRPr="00260296" w14:paraId="422BDA68" w14:textId="13F8E534" w:rsidTr="00540281">
        <w:trPr>
          <w:trHeight w:val="316"/>
        </w:trPr>
        <w:tc>
          <w:tcPr>
            <w:tcW w:w="1926" w:type="dxa"/>
          </w:tcPr>
          <w:p w14:paraId="39CEA461" w14:textId="175FDCD0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lang w:val="en-AU"/>
              </w:rPr>
              <w:t>Prenatal depressive symptoms</w:t>
            </w:r>
          </w:p>
        </w:tc>
        <w:tc>
          <w:tcPr>
            <w:tcW w:w="714" w:type="dxa"/>
          </w:tcPr>
          <w:p w14:paraId="4784EA57" w14:textId="56122D95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3</w:t>
            </w:r>
          </w:p>
        </w:tc>
        <w:tc>
          <w:tcPr>
            <w:tcW w:w="714" w:type="dxa"/>
          </w:tcPr>
          <w:p w14:paraId="511EE1EC" w14:textId="2A0A566F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</w:t>
            </w:r>
            <w:r w:rsidR="00026C3B" w:rsidRPr="00260296">
              <w:rPr>
                <w:rFonts w:ascii="Times New Roman" w:hAnsi="Times New Roman" w:cs="Times New Roman"/>
                <w:i/>
                <w:iCs/>
                <w:sz w:val="20"/>
              </w:rPr>
              <w:t>613</w:t>
            </w:r>
          </w:p>
        </w:tc>
        <w:tc>
          <w:tcPr>
            <w:tcW w:w="714" w:type="dxa"/>
          </w:tcPr>
          <w:p w14:paraId="6B7F5D2A" w14:textId="1EE45BF0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</w:t>
            </w:r>
            <w:r w:rsidR="00026C3B" w:rsidRPr="00260296">
              <w:rPr>
                <w:rFonts w:ascii="Times New Roman" w:hAnsi="Times New Roman" w:cs="Times New Roman"/>
                <w:iCs/>
                <w:sz w:val="20"/>
              </w:rPr>
              <w:t>1</w:t>
            </w:r>
          </w:p>
        </w:tc>
        <w:tc>
          <w:tcPr>
            <w:tcW w:w="714" w:type="dxa"/>
          </w:tcPr>
          <w:p w14:paraId="18615F82" w14:textId="13990078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913</w:t>
            </w:r>
          </w:p>
        </w:tc>
        <w:tc>
          <w:tcPr>
            <w:tcW w:w="714" w:type="dxa"/>
          </w:tcPr>
          <w:p w14:paraId="64033F6D" w14:textId="3B3F28FB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9</w:t>
            </w:r>
          </w:p>
        </w:tc>
        <w:tc>
          <w:tcPr>
            <w:tcW w:w="714" w:type="dxa"/>
          </w:tcPr>
          <w:p w14:paraId="2807E6E6" w14:textId="742C679B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169</w:t>
            </w:r>
          </w:p>
        </w:tc>
        <w:tc>
          <w:tcPr>
            <w:tcW w:w="714" w:type="dxa"/>
          </w:tcPr>
          <w:p w14:paraId="790EB680" w14:textId="6234272B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6</w:t>
            </w:r>
          </w:p>
        </w:tc>
        <w:tc>
          <w:tcPr>
            <w:tcW w:w="714" w:type="dxa"/>
          </w:tcPr>
          <w:p w14:paraId="147F6CFA" w14:textId="71FF15D6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331</w:t>
            </w:r>
          </w:p>
        </w:tc>
        <w:tc>
          <w:tcPr>
            <w:tcW w:w="714" w:type="dxa"/>
          </w:tcPr>
          <w:p w14:paraId="23FC0A76" w14:textId="2CC5C68F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b/>
                <w:iCs/>
                <w:sz w:val="20"/>
              </w:rPr>
              <w:t>.15</w:t>
            </w:r>
          </w:p>
        </w:tc>
        <w:tc>
          <w:tcPr>
            <w:tcW w:w="715" w:type="dxa"/>
          </w:tcPr>
          <w:p w14:paraId="4E7DAB8B" w14:textId="4EAFDE0B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022</w:t>
            </w:r>
          </w:p>
        </w:tc>
      </w:tr>
      <w:tr w:rsidR="00E87750" w:rsidRPr="00260296" w14:paraId="7754D749" w14:textId="49162837" w:rsidTr="00540281">
        <w:trPr>
          <w:trHeight w:val="316"/>
        </w:trPr>
        <w:tc>
          <w:tcPr>
            <w:tcW w:w="1926" w:type="dxa"/>
            <w:tcBorders>
              <w:bottom w:val="single" w:sz="4" w:space="0" w:color="auto"/>
            </w:tcBorders>
          </w:tcPr>
          <w:p w14:paraId="235D8D47" w14:textId="55164EEC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20"/>
                <w:lang w:val="en-US"/>
              </w:rPr>
              <w:t>COVID-19 pandemic exposure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701B31C" w14:textId="7903F349" w:rsidR="00E87750" w:rsidRPr="00260296" w:rsidRDefault="00E87750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</w:t>
            </w:r>
            <w:r w:rsidR="00026C3B" w:rsidRPr="00260296">
              <w:rPr>
                <w:rFonts w:ascii="Times New Roman" w:hAnsi="Times New Roman" w:cs="Times New Roman"/>
                <w:iCs/>
                <w:sz w:val="20"/>
              </w:rPr>
              <w:t>0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7411C99" w14:textId="57F049A4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671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3CDC5A3" w14:textId="277EF2AE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.0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029A6EA" w14:textId="42EBFDE8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33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D5002C9" w14:textId="7C9B5DB2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4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E67F3EF" w14:textId="3CC38705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2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6193EBC" w14:textId="1820045D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58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6A6D742" w14:textId="3DE91E05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37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7F6BC9B" w14:textId="62C95B6E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Cs/>
                <w:sz w:val="20"/>
              </w:rPr>
              <w:t>-.04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211970D" w14:textId="40E0BC11" w:rsidR="00E87750" w:rsidRPr="00260296" w:rsidRDefault="00026C3B" w:rsidP="00E8775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</w:rPr>
              <w:t>.545</w:t>
            </w:r>
          </w:p>
        </w:tc>
      </w:tr>
      <w:tr w:rsidR="00540281" w:rsidRPr="00260296" w14:paraId="6BAB2A07" w14:textId="77777777" w:rsidTr="00540281">
        <w:trPr>
          <w:trHeight w:val="316"/>
        </w:trPr>
        <w:tc>
          <w:tcPr>
            <w:tcW w:w="9067" w:type="dxa"/>
            <w:gridSpan w:val="11"/>
            <w:tcBorders>
              <w:top w:val="single" w:sz="4" w:space="0" w:color="auto"/>
            </w:tcBorders>
          </w:tcPr>
          <w:p w14:paraId="15F4CEB8" w14:textId="6D273A35" w:rsidR="00540281" w:rsidRPr="00260296" w:rsidRDefault="00540281" w:rsidP="0054028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mm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ommunication scale of the Ages and Stages Questionnaire– 3. 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ross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Gross motor scale of the Ages and Stages Questionnaire– 3.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ine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Fine motor scale of the Ages and Stages Questionnaire– 3. 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oblem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Problem-solving scale of the Ages and Stages Questionnaire– 3.  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rsonal 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 Personal-social scale of the Ages and Stages Questionnaire– 3.   Correlation coefficients are reported.  Two tailed testing</w:t>
            </w:r>
          </w:p>
        </w:tc>
      </w:tr>
    </w:tbl>
    <w:p w14:paraId="4C6C9FE5" w14:textId="77777777" w:rsidR="00A315EA" w:rsidRPr="00260296" w:rsidRDefault="00A315EA" w:rsidP="00A315EA">
      <w:pPr>
        <w:ind w:firstLine="708"/>
        <w:rPr>
          <w:rFonts w:ascii="Times New Roman" w:hAnsi="Times New Roman" w:cs="Times New Roman"/>
          <w:sz w:val="20"/>
        </w:rPr>
      </w:pPr>
    </w:p>
    <w:p w14:paraId="56AAD3CB" w14:textId="77777777" w:rsidR="00ED1404" w:rsidRPr="00260296" w:rsidRDefault="00A315EA" w:rsidP="00A315EA">
      <w:pPr>
        <w:tabs>
          <w:tab w:val="left" w:pos="548"/>
        </w:tabs>
        <w:rPr>
          <w:rFonts w:ascii="Times New Roman" w:hAnsi="Times New Roman" w:cs="Times New Roman"/>
          <w:sz w:val="20"/>
        </w:rPr>
      </w:pPr>
      <w:r w:rsidRPr="00260296">
        <w:rPr>
          <w:rFonts w:ascii="Times New Roman" w:hAnsi="Times New Roman" w:cs="Times New Roman"/>
          <w:sz w:val="20"/>
        </w:rPr>
        <w:tab/>
      </w:r>
    </w:p>
    <w:p w14:paraId="7D422530" w14:textId="77777777" w:rsidR="00E87750" w:rsidRPr="00260296" w:rsidRDefault="00E87750" w:rsidP="00A315EA">
      <w:pPr>
        <w:tabs>
          <w:tab w:val="left" w:pos="548"/>
        </w:tabs>
        <w:rPr>
          <w:rFonts w:ascii="Times New Roman" w:hAnsi="Times New Roman" w:cs="Times New Roman"/>
          <w:sz w:val="20"/>
        </w:rPr>
      </w:pPr>
    </w:p>
    <w:p w14:paraId="24075A61" w14:textId="728BEE4E" w:rsidR="00E87750" w:rsidRPr="00260296" w:rsidRDefault="00E87750" w:rsidP="00A315EA">
      <w:pPr>
        <w:tabs>
          <w:tab w:val="left" w:pos="548"/>
        </w:tabs>
        <w:rPr>
          <w:rFonts w:ascii="Times New Roman" w:hAnsi="Times New Roman" w:cs="Times New Roman"/>
          <w:sz w:val="20"/>
        </w:rPr>
        <w:sectPr w:rsidR="00E87750" w:rsidRPr="00260296" w:rsidSect="00DA55C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0AF0C4" w14:textId="5F107976" w:rsidR="00771984" w:rsidRPr="00260296" w:rsidRDefault="00771984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p w14:paraId="1443E3BA" w14:textId="52E8A273" w:rsidR="00771984" w:rsidRPr="00260296" w:rsidRDefault="00771984" w:rsidP="00F62830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60296">
        <w:rPr>
          <w:rFonts w:ascii="Times New Roman" w:hAnsi="Times New Roman" w:cs="Times New Roman"/>
          <w:b/>
          <w:sz w:val="20"/>
        </w:rPr>
        <w:t xml:space="preserve">Additional file </w:t>
      </w:r>
      <w:r w:rsidR="00A315EA" w:rsidRPr="00260296">
        <w:rPr>
          <w:rFonts w:ascii="Times New Roman" w:hAnsi="Times New Roman" w:cs="Times New Roman"/>
          <w:b/>
          <w:sz w:val="20"/>
        </w:rPr>
        <w:t>3</w:t>
      </w:r>
      <w:r w:rsidRPr="00260296">
        <w:rPr>
          <w:rFonts w:ascii="Times New Roman" w:hAnsi="Times New Roman" w:cs="Times New Roman"/>
          <w:b/>
          <w:sz w:val="20"/>
        </w:rPr>
        <w:t>. Outlier characteristics</w:t>
      </w:r>
    </w:p>
    <w:p w14:paraId="629336C7" w14:textId="7309BC08" w:rsidR="00771984" w:rsidRPr="00260296" w:rsidRDefault="00771984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p w14:paraId="3E522CE0" w14:textId="661F44A6" w:rsidR="00D156CC" w:rsidRPr="00260296" w:rsidRDefault="00D156CC" w:rsidP="00D156CC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60296">
        <w:rPr>
          <w:rFonts w:ascii="Times New Roman" w:hAnsi="Times New Roman" w:cs="Times New Roman"/>
          <w:b/>
          <w:sz w:val="20"/>
        </w:rPr>
        <w:t xml:space="preserve">Supplementary Table </w:t>
      </w:r>
      <w:r w:rsidR="001E32C6" w:rsidRPr="00260296">
        <w:rPr>
          <w:rFonts w:ascii="Times New Roman" w:hAnsi="Times New Roman" w:cs="Times New Roman"/>
          <w:b/>
          <w:sz w:val="20"/>
        </w:rPr>
        <w:t>3</w:t>
      </w:r>
    </w:p>
    <w:p w14:paraId="423C8E37" w14:textId="1EEC8728" w:rsidR="008A06D1" w:rsidRPr="00260296" w:rsidRDefault="008A06D1" w:rsidP="00F62830">
      <w:pPr>
        <w:spacing w:line="276" w:lineRule="auto"/>
        <w:rPr>
          <w:rFonts w:ascii="Times New Roman" w:hAnsi="Times New Roman" w:cs="Times New Roman"/>
          <w:i/>
          <w:sz w:val="20"/>
        </w:rPr>
      </w:pPr>
      <w:r w:rsidRPr="00260296">
        <w:rPr>
          <w:rFonts w:ascii="Times New Roman" w:hAnsi="Times New Roman" w:cs="Times New Roman"/>
          <w:i/>
          <w:sz w:val="20"/>
        </w:rPr>
        <w:t xml:space="preserve">Multivariate outlier identified by Mahalanobis Distance </w:t>
      </w:r>
    </w:p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992"/>
        <w:gridCol w:w="992"/>
        <w:gridCol w:w="851"/>
        <w:gridCol w:w="1134"/>
        <w:gridCol w:w="1275"/>
        <w:gridCol w:w="1110"/>
        <w:gridCol w:w="1111"/>
        <w:gridCol w:w="1181"/>
        <w:gridCol w:w="1040"/>
        <w:gridCol w:w="1087"/>
        <w:gridCol w:w="1134"/>
      </w:tblGrid>
      <w:tr w:rsidR="00ED1404" w:rsidRPr="00260296" w14:paraId="1F19EF52" w14:textId="77777777" w:rsidTr="001F69A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2CC6F71" w14:textId="1CDC5149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</w:rPr>
              <w:t>Multivariate Outli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DC2D0D" w14:textId="2BB2FABD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</w:rPr>
              <w:t>OB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B90DE3" w14:textId="02A26B1C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B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67FD9" w14:textId="3FF47B30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73A57D" w14:textId="0A41F86D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ro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A07756" w14:textId="51874B28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0F10A8" w14:textId="023EA9D1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obl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FEE4E3" w14:textId="1FE42F9D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Q</w:t>
            </w:r>
            <w:r w:rsidRPr="002602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rsona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69F8281" w14:textId="10034E7D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HairF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05E3E85" w14:textId="69E6CA94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Hair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A913BE0" w14:textId="4C0353F2" w:rsidR="00ED1404" w:rsidRPr="00260296" w:rsidRDefault="00ED1404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HairF/Hair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0B2C5C3" w14:textId="6CA529CB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2 HairF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55984F6" w14:textId="17413B72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2 Hai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B7389A" w14:textId="77777777" w:rsidR="00AF44AC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2</w:t>
            </w:r>
          </w:p>
          <w:p w14:paraId="564E90E8" w14:textId="18D0985D" w:rsidR="00ED1404" w:rsidRPr="00260296" w:rsidRDefault="00ED1404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airF/HairE</w:t>
            </w:r>
          </w:p>
        </w:tc>
      </w:tr>
      <w:tr w:rsidR="00AD4716" w:rsidRPr="00260296" w14:paraId="6A5BAC33" w14:textId="77777777" w:rsidTr="001F69A3">
        <w:tc>
          <w:tcPr>
            <w:tcW w:w="1129" w:type="dxa"/>
            <w:tcBorders>
              <w:top w:val="single" w:sz="4" w:space="0" w:color="auto"/>
            </w:tcBorders>
          </w:tcPr>
          <w:p w14:paraId="0E850478" w14:textId="4D840F52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091D74" w14:textId="3B5A3364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BBA4EA" w14:textId="543C2E7E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88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B25A34" w14:textId="0D9251FF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3B7BBE" w14:textId="29175868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0715CC" w14:textId="50879B3D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0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DBEA8E" w14:textId="35CAA676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0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C23350" w14:textId="2F9B351E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5.0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D3742EE" w14:textId="03E00C38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.26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C0F6727" w14:textId="792226AF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9.49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5F4E99B" w14:textId="76F1ECB5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FB2C01D" w14:textId="01E8E808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22.28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7810C72" w14:textId="0A63D7ED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04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7718A" w14:textId="6BA79ACC" w:rsidR="00AD4716" w:rsidRPr="00260296" w:rsidRDefault="00AD4716" w:rsidP="00AD47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60</w:t>
            </w:r>
          </w:p>
        </w:tc>
      </w:tr>
      <w:tr w:rsidR="000B1CAD" w:rsidRPr="00260296" w14:paraId="093E5996" w14:textId="77777777" w:rsidTr="001F69A3">
        <w:tc>
          <w:tcPr>
            <w:tcW w:w="1129" w:type="dxa"/>
          </w:tcPr>
          <w:p w14:paraId="00C3937D" w14:textId="5E4C95A7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09" w:type="dxa"/>
          </w:tcPr>
          <w:p w14:paraId="69FDCB52" w14:textId="325D4B2E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.00</w:t>
            </w:r>
          </w:p>
        </w:tc>
        <w:tc>
          <w:tcPr>
            <w:tcW w:w="851" w:type="dxa"/>
          </w:tcPr>
          <w:p w14:paraId="486DE95F" w14:textId="4019FE3A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04.00</w:t>
            </w:r>
          </w:p>
        </w:tc>
        <w:tc>
          <w:tcPr>
            <w:tcW w:w="992" w:type="dxa"/>
          </w:tcPr>
          <w:p w14:paraId="3B9ECBFC" w14:textId="403ABABB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5.00</w:t>
            </w:r>
          </w:p>
        </w:tc>
        <w:tc>
          <w:tcPr>
            <w:tcW w:w="992" w:type="dxa"/>
          </w:tcPr>
          <w:p w14:paraId="560460A8" w14:textId="281A7299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0.00</w:t>
            </w:r>
          </w:p>
        </w:tc>
        <w:tc>
          <w:tcPr>
            <w:tcW w:w="851" w:type="dxa"/>
          </w:tcPr>
          <w:p w14:paraId="00FCEC45" w14:textId="19AB292E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5.00</w:t>
            </w:r>
          </w:p>
        </w:tc>
        <w:tc>
          <w:tcPr>
            <w:tcW w:w="1134" w:type="dxa"/>
          </w:tcPr>
          <w:p w14:paraId="0200C160" w14:textId="56579C22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0.00</w:t>
            </w:r>
          </w:p>
        </w:tc>
        <w:tc>
          <w:tcPr>
            <w:tcW w:w="1275" w:type="dxa"/>
          </w:tcPr>
          <w:p w14:paraId="72073D17" w14:textId="7A0D96B2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60.00</w:t>
            </w:r>
          </w:p>
        </w:tc>
        <w:tc>
          <w:tcPr>
            <w:tcW w:w="1110" w:type="dxa"/>
          </w:tcPr>
          <w:p w14:paraId="1ABF900E" w14:textId="765B1C67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802.77</w:t>
            </w:r>
          </w:p>
        </w:tc>
        <w:tc>
          <w:tcPr>
            <w:tcW w:w="1111" w:type="dxa"/>
          </w:tcPr>
          <w:p w14:paraId="42063B95" w14:textId="205D916F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41.75</w:t>
            </w:r>
          </w:p>
        </w:tc>
        <w:tc>
          <w:tcPr>
            <w:tcW w:w="1181" w:type="dxa"/>
          </w:tcPr>
          <w:p w14:paraId="04289C73" w14:textId="40A10619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.66</w:t>
            </w:r>
          </w:p>
        </w:tc>
        <w:tc>
          <w:tcPr>
            <w:tcW w:w="1040" w:type="dxa"/>
          </w:tcPr>
          <w:p w14:paraId="250688AC" w14:textId="77777777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7" w:type="dxa"/>
          </w:tcPr>
          <w:p w14:paraId="06B5FE5D" w14:textId="77777777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0EEBDB07" w14:textId="77777777" w:rsidR="000B1CAD" w:rsidRPr="00260296" w:rsidRDefault="000B1CAD" w:rsidP="000B1CA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F44AC" w:rsidRPr="00260296" w14:paraId="1B8B1B76" w14:textId="77777777" w:rsidTr="001F69A3">
        <w:tc>
          <w:tcPr>
            <w:tcW w:w="1129" w:type="dxa"/>
          </w:tcPr>
          <w:p w14:paraId="629A9B62" w14:textId="3B1611D8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709" w:type="dxa"/>
          </w:tcPr>
          <w:p w14:paraId="6047DB49" w14:textId="0CEDF0A3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.00</w:t>
            </w:r>
          </w:p>
        </w:tc>
        <w:tc>
          <w:tcPr>
            <w:tcW w:w="851" w:type="dxa"/>
          </w:tcPr>
          <w:p w14:paraId="3FB473CF" w14:textId="1F354D3F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85.00</w:t>
            </w:r>
          </w:p>
        </w:tc>
        <w:tc>
          <w:tcPr>
            <w:tcW w:w="992" w:type="dxa"/>
          </w:tcPr>
          <w:p w14:paraId="08CBA272" w14:textId="5AE12DEC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0.00</w:t>
            </w:r>
          </w:p>
        </w:tc>
        <w:tc>
          <w:tcPr>
            <w:tcW w:w="992" w:type="dxa"/>
          </w:tcPr>
          <w:p w14:paraId="0723A584" w14:textId="0BAB8DE1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5.00</w:t>
            </w:r>
          </w:p>
        </w:tc>
        <w:tc>
          <w:tcPr>
            <w:tcW w:w="851" w:type="dxa"/>
          </w:tcPr>
          <w:p w14:paraId="7D9171F8" w14:textId="4F6EADBB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0.00</w:t>
            </w:r>
          </w:p>
        </w:tc>
        <w:tc>
          <w:tcPr>
            <w:tcW w:w="1134" w:type="dxa"/>
          </w:tcPr>
          <w:p w14:paraId="4FCE4010" w14:textId="640BB33A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0.00</w:t>
            </w:r>
          </w:p>
        </w:tc>
        <w:tc>
          <w:tcPr>
            <w:tcW w:w="1275" w:type="dxa"/>
          </w:tcPr>
          <w:p w14:paraId="367C8127" w14:textId="2FE79F2C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60.00</w:t>
            </w:r>
          </w:p>
        </w:tc>
        <w:tc>
          <w:tcPr>
            <w:tcW w:w="1110" w:type="dxa"/>
          </w:tcPr>
          <w:p w14:paraId="617378C0" w14:textId="63D2326D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.09</w:t>
            </w:r>
          </w:p>
        </w:tc>
        <w:tc>
          <w:tcPr>
            <w:tcW w:w="1111" w:type="dxa"/>
          </w:tcPr>
          <w:p w14:paraId="25EC57CF" w14:textId="11E558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9.49</w:t>
            </w:r>
          </w:p>
        </w:tc>
        <w:tc>
          <w:tcPr>
            <w:tcW w:w="1181" w:type="dxa"/>
          </w:tcPr>
          <w:p w14:paraId="76F175EA" w14:textId="267F910B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1040" w:type="dxa"/>
          </w:tcPr>
          <w:p w14:paraId="28458A6B" w14:textId="06EC153D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38.90</w:t>
            </w:r>
          </w:p>
        </w:tc>
        <w:tc>
          <w:tcPr>
            <w:tcW w:w="1087" w:type="dxa"/>
          </w:tcPr>
          <w:p w14:paraId="0EDC00D1" w14:textId="29F7682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9.36</w:t>
            </w:r>
          </w:p>
        </w:tc>
        <w:tc>
          <w:tcPr>
            <w:tcW w:w="1134" w:type="dxa"/>
          </w:tcPr>
          <w:p w14:paraId="29181284" w14:textId="1363735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.02</w:t>
            </w:r>
          </w:p>
        </w:tc>
      </w:tr>
      <w:tr w:rsidR="00AF44AC" w:rsidRPr="00260296" w14:paraId="773454C5" w14:textId="77777777" w:rsidTr="001F69A3">
        <w:tc>
          <w:tcPr>
            <w:tcW w:w="1129" w:type="dxa"/>
          </w:tcPr>
          <w:p w14:paraId="70EDA218" w14:textId="58B74DB4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09" w:type="dxa"/>
          </w:tcPr>
          <w:p w14:paraId="6770625C" w14:textId="682E8A49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.00</w:t>
            </w:r>
          </w:p>
        </w:tc>
        <w:tc>
          <w:tcPr>
            <w:tcW w:w="851" w:type="dxa"/>
          </w:tcPr>
          <w:p w14:paraId="5D7A5623" w14:textId="5C7BFF8A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03.00</w:t>
            </w:r>
          </w:p>
        </w:tc>
        <w:tc>
          <w:tcPr>
            <w:tcW w:w="992" w:type="dxa"/>
          </w:tcPr>
          <w:p w14:paraId="39475A14" w14:textId="1C0735FD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0.00</w:t>
            </w:r>
          </w:p>
        </w:tc>
        <w:tc>
          <w:tcPr>
            <w:tcW w:w="992" w:type="dxa"/>
          </w:tcPr>
          <w:p w14:paraId="0157712F" w14:textId="5BAEF11E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0</w:t>
            </w:r>
          </w:p>
        </w:tc>
        <w:tc>
          <w:tcPr>
            <w:tcW w:w="851" w:type="dxa"/>
          </w:tcPr>
          <w:p w14:paraId="129DC93B" w14:textId="6164ED4E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0.00</w:t>
            </w:r>
          </w:p>
        </w:tc>
        <w:tc>
          <w:tcPr>
            <w:tcW w:w="1134" w:type="dxa"/>
          </w:tcPr>
          <w:p w14:paraId="4A3D95E8" w14:textId="77F0A844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00</w:t>
            </w:r>
          </w:p>
        </w:tc>
        <w:tc>
          <w:tcPr>
            <w:tcW w:w="1275" w:type="dxa"/>
          </w:tcPr>
          <w:p w14:paraId="37ACB079" w14:textId="66743E39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0.00</w:t>
            </w:r>
          </w:p>
        </w:tc>
        <w:tc>
          <w:tcPr>
            <w:tcW w:w="1110" w:type="dxa"/>
          </w:tcPr>
          <w:p w14:paraId="76FAE32D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1" w:type="dxa"/>
          </w:tcPr>
          <w:p w14:paraId="11EA31A8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</w:tcPr>
          <w:p w14:paraId="607FBAB1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dxa"/>
          </w:tcPr>
          <w:p w14:paraId="1F2A0F24" w14:textId="148404EC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3.99</w:t>
            </w:r>
          </w:p>
        </w:tc>
        <w:tc>
          <w:tcPr>
            <w:tcW w:w="1087" w:type="dxa"/>
          </w:tcPr>
          <w:p w14:paraId="2B938EB4" w14:textId="27BDA103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2.94</w:t>
            </w:r>
          </w:p>
        </w:tc>
        <w:tc>
          <w:tcPr>
            <w:tcW w:w="1134" w:type="dxa"/>
          </w:tcPr>
          <w:p w14:paraId="56D652D3" w14:textId="30D6AA4F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1.05</w:t>
            </w:r>
          </w:p>
        </w:tc>
      </w:tr>
      <w:tr w:rsidR="00AF44AC" w:rsidRPr="00260296" w14:paraId="5E023B6A" w14:textId="77777777" w:rsidTr="001F69A3">
        <w:tc>
          <w:tcPr>
            <w:tcW w:w="1129" w:type="dxa"/>
            <w:tcBorders>
              <w:bottom w:val="single" w:sz="4" w:space="0" w:color="auto"/>
            </w:tcBorders>
          </w:tcPr>
          <w:p w14:paraId="1E4DDC6E" w14:textId="16AE3132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0E2807" w14:textId="178A2E3B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2253A2" w14:textId="2B1C5AB0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86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F4571" w14:textId="79CFCFD3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5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7E6DA" w14:textId="3464D334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701B20" w14:textId="1B074DFB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35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CD83FA" w14:textId="024752BB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40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4CD022" w14:textId="053D7A6C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5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BD978AD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0F753E6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B5A6A3B" w14:textId="7777777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6AA44CE" w14:textId="228E3457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06.52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D1E77D7" w14:textId="447AB36E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272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E84741" w14:textId="324258A5" w:rsidR="00AF44AC" w:rsidRPr="00260296" w:rsidRDefault="00AF44AC" w:rsidP="00AF44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sz w:val="20"/>
              </w:rPr>
              <w:t>.76</w:t>
            </w:r>
          </w:p>
        </w:tc>
      </w:tr>
      <w:tr w:rsidR="008A06D1" w:rsidRPr="00260296" w14:paraId="6285E7BB" w14:textId="77777777" w:rsidTr="001F69A3">
        <w:tc>
          <w:tcPr>
            <w:tcW w:w="14596" w:type="dxa"/>
            <w:gridSpan w:val="14"/>
            <w:tcBorders>
              <w:top w:val="single" w:sz="4" w:space="0" w:color="auto"/>
            </w:tcBorders>
          </w:tcPr>
          <w:p w14:paraId="290C9391" w14:textId="03BBE1B3" w:rsidR="008A06D1" w:rsidRPr="00260296" w:rsidRDefault="008A06D1" w:rsidP="008A06D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296">
              <w:rPr>
                <w:rFonts w:ascii="Times New Roman" w:hAnsi="Times New Roman" w:cs="Times New Roman"/>
                <w:i/>
                <w:sz w:val="20"/>
              </w:rPr>
              <w:t>Note</w:t>
            </w:r>
            <w:r w:rsidRPr="00260296">
              <w:rPr>
                <w:rFonts w:ascii="Times New Roman" w:hAnsi="Times New Roman" w:cs="Times New Roman"/>
                <w:sz w:val="20"/>
              </w:rPr>
              <w:t>. OBE = objective birth experience; SBE = subjective birth experience</w:t>
            </w:r>
            <w:r w:rsidR="00C67489" w:rsidRPr="00260296">
              <w:rPr>
                <w:rFonts w:ascii="Times New Roman" w:hAnsi="Times New Roman" w:cs="Times New Roman"/>
                <w:sz w:val="20"/>
              </w:rPr>
              <w:t>; HairF = hair cortisol concentrations; HairE = hair cortisone concentrations</w:t>
            </w:r>
          </w:p>
        </w:tc>
      </w:tr>
    </w:tbl>
    <w:p w14:paraId="19092897" w14:textId="77777777" w:rsidR="00ED1404" w:rsidRPr="00260296" w:rsidRDefault="00ED1404" w:rsidP="00F62830">
      <w:pPr>
        <w:spacing w:line="276" w:lineRule="auto"/>
        <w:rPr>
          <w:rFonts w:ascii="Times New Roman" w:hAnsi="Times New Roman" w:cs="Times New Roman"/>
          <w:sz w:val="20"/>
        </w:rPr>
      </w:pPr>
    </w:p>
    <w:p w14:paraId="08BD42B0" w14:textId="77777777" w:rsidR="00ED1404" w:rsidRPr="00260296" w:rsidRDefault="00ED1404" w:rsidP="007070AD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sectPr w:rsidR="00ED1404" w:rsidRPr="00260296" w:rsidSect="00DA55C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488C63" w14:textId="7E4D56CE" w:rsidR="007070AD" w:rsidRPr="00260296" w:rsidRDefault="007070AD" w:rsidP="007070AD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</w:pP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lastRenderedPageBreak/>
        <w:t xml:space="preserve">Additional file </w:t>
      </w:r>
      <w:r w:rsidR="00A315EA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4</w:t>
      </w: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. Results from hierarchical regression analyses including multivariate outliers </w:t>
      </w:r>
      <w:r w:rsidR="001608AD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(</w:t>
      </w: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showing different results tha</w:t>
      </w:r>
      <w:r w:rsidR="00341AA5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n</w:t>
      </w:r>
      <w:r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 xml:space="preserve"> hierarchical regression analyses excluding multivariate outliers</w:t>
      </w:r>
      <w:r w:rsidR="001608AD" w:rsidRPr="00260296"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:lang w:val="en-US"/>
        </w:rPr>
        <w:t>)</w:t>
      </w:r>
    </w:p>
    <w:p w14:paraId="16651494" w14:textId="77777777" w:rsidR="003D06CB" w:rsidRPr="00260296" w:rsidRDefault="003D06CB" w:rsidP="003D06C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s-ES"/>
        </w:rPr>
      </w:pPr>
    </w:p>
    <w:p w14:paraId="59050FC3" w14:textId="77777777" w:rsidR="00933D83" w:rsidRPr="00260296" w:rsidRDefault="00933D83" w:rsidP="0071464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3132223" w14:textId="4D4238C9" w:rsidR="0071464A" w:rsidRPr="00260296" w:rsidRDefault="001E32C6" w:rsidP="0071464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6029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</w:t>
      </w:r>
      <w:r w:rsidR="0071464A" w:rsidRPr="00260296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4.</w:t>
      </w:r>
      <w:r w:rsidR="008E100B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</w:p>
    <w:p w14:paraId="2468A2F4" w14:textId="138DB45F" w:rsidR="00933D83" w:rsidRPr="00260296" w:rsidRDefault="00933D83" w:rsidP="00933D83">
      <w:pPr>
        <w:spacing w:after="0" w:line="36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260296">
        <w:rPr>
          <w:rFonts w:ascii="Times New Roman" w:hAnsi="Times New Roman" w:cs="Times New Roman"/>
          <w:i/>
          <w:sz w:val="18"/>
          <w:szCs w:val="18"/>
          <w:lang w:val="en-US"/>
        </w:rPr>
        <w:t xml:space="preserve">Multiple hierarchical analyses predicting neonatal </w:t>
      </w:r>
      <w:r w:rsidRPr="00260296">
        <w:rPr>
          <w:rFonts w:ascii="Times New Roman" w:hAnsi="Times New Roman" w:cs="Times New Roman"/>
          <w:sz w:val="18"/>
          <w:szCs w:val="18"/>
          <w:lang w:val="en-US"/>
        </w:rPr>
        <w:t>ASQ</w:t>
      </w:r>
      <w:r w:rsidRPr="0026029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personal </w:t>
      </w:r>
      <w:r w:rsidRPr="00260296">
        <w:rPr>
          <w:rFonts w:ascii="Times New Roman" w:hAnsi="Times New Roman" w:cs="Times New Roman"/>
          <w:i/>
          <w:sz w:val="18"/>
          <w:szCs w:val="18"/>
          <w:lang w:val="en-US"/>
        </w:rPr>
        <w:t>(n =</w:t>
      </w:r>
      <w:r w:rsidRPr="00260296">
        <w:rPr>
          <w:rFonts w:ascii="Times New Roman" w:hAnsi="Times New Roman" w:cs="Times New Roman"/>
          <w:sz w:val="18"/>
          <w:szCs w:val="18"/>
          <w:lang w:val="en-US"/>
        </w:rPr>
        <w:t>17</w:t>
      </w:r>
      <w:r w:rsidR="00880F27" w:rsidRPr="00260296">
        <w:rPr>
          <w:rFonts w:ascii="Times New Roman" w:hAnsi="Times New Roman" w:cs="Times New Roman"/>
          <w:sz w:val="18"/>
          <w:szCs w:val="18"/>
          <w:lang w:val="en-US"/>
        </w:rPr>
        <w:t>9</w:t>
      </w:r>
      <w:r w:rsidRPr="00260296">
        <w:rPr>
          <w:rFonts w:ascii="Times New Roman" w:hAnsi="Times New Roman" w:cs="Times New Roman"/>
          <w:i/>
          <w:sz w:val="18"/>
          <w:szCs w:val="18"/>
          <w:lang w:val="en-US"/>
        </w:rPr>
        <w:t>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36"/>
        <w:gridCol w:w="1561"/>
        <w:gridCol w:w="1562"/>
        <w:gridCol w:w="1562"/>
        <w:gridCol w:w="1562"/>
      </w:tblGrid>
      <w:tr w:rsidR="00933D83" w:rsidRPr="00260296" w14:paraId="13D93683" w14:textId="77777777" w:rsidTr="001608AD">
        <w:trPr>
          <w:trHeight w:val="329"/>
        </w:trPr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02E13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2347B07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07324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ß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DFD61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5E3FCA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95% </w:t>
            </w:r>
            <w:proofErr w:type="spellStart"/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a</w:t>
            </w:r>
            <w:proofErr w:type="spellEnd"/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]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20226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.</w:t>
            </w: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</w:t>
            </w: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933D83" w:rsidRPr="00260296" w14:paraId="14B40B10" w14:textId="77777777" w:rsidTr="001608AD">
        <w:trPr>
          <w:trHeight w:val="329"/>
        </w:trPr>
        <w:tc>
          <w:tcPr>
            <w:tcW w:w="2726" w:type="dxa"/>
            <w:tcBorders>
              <w:top w:val="single" w:sz="4" w:space="0" w:color="auto"/>
            </w:tcBorders>
            <w:hideMark/>
          </w:tcPr>
          <w:p w14:paraId="0F0CF6BE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627E82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09C36DE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3F19D06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7218F66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14:paraId="0D872571" w14:textId="583519B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3F1D15"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33D83" w:rsidRPr="00260296" w14:paraId="5F511C2B" w14:textId="77777777" w:rsidTr="001608AD">
        <w:trPr>
          <w:trHeight w:val="329"/>
        </w:trPr>
        <w:tc>
          <w:tcPr>
            <w:tcW w:w="2726" w:type="dxa"/>
            <w:hideMark/>
          </w:tcPr>
          <w:p w14:paraId="5A192254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EPDS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dxa"/>
          </w:tcPr>
          <w:p w14:paraId="1146CF3A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hideMark/>
          </w:tcPr>
          <w:p w14:paraId="6488AE53" w14:textId="53EFD3AD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562" w:type="dxa"/>
            <w:hideMark/>
          </w:tcPr>
          <w:p w14:paraId="6A948037" w14:textId="68796E11" w:rsidR="00933D83" w:rsidRPr="00260296" w:rsidRDefault="00880F27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27</w:t>
            </w:r>
          </w:p>
        </w:tc>
        <w:tc>
          <w:tcPr>
            <w:tcW w:w="1562" w:type="dxa"/>
            <w:hideMark/>
          </w:tcPr>
          <w:p w14:paraId="5E07A48E" w14:textId="6E656C7E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[-0.0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0.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7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]</w:t>
            </w:r>
          </w:p>
        </w:tc>
        <w:tc>
          <w:tcPr>
            <w:tcW w:w="1562" w:type="dxa"/>
          </w:tcPr>
          <w:p w14:paraId="6640CEF9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3D83" w:rsidRPr="00260296" w14:paraId="0F79AEC7" w14:textId="77777777" w:rsidTr="001608AD">
        <w:trPr>
          <w:trHeight w:val="329"/>
        </w:trPr>
        <w:tc>
          <w:tcPr>
            <w:tcW w:w="2726" w:type="dxa"/>
            <w:hideMark/>
          </w:tcPr>
          <w:p w14:paraId="45B2852C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6029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36" w:type="dxa"/>
          </w:tcPr>
          <w:p w14:paraId="6CABC3DF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</w:tcPr>
          <w:p w14:paraId="14862884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</w:tcPr>
          <w:p w14:paraId="79CD1602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</w:tcPr>
          <w:p w14:paraId="4BD2448F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hideMark/>
          </w:tcPr>
          <w:p w14:paraId="5C9D0946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</w:t>
            </w:r>
          </w:p>
        </w:tc>
      </w:tr>
      <w:tr w:rsidR="00933D83" w:rsidRPr="00260296" w14:paraId="41C32213" w14:textId="77777777" w:rsidTr="001608AD">
        <w:trPr>
          <w:trHeight w:val="329"/>
        </w:trPr>
        <w:tc>
          <w:tcPr>
            <w:tcW w:w="2726" w:type="dxa"/>
            <w:hideMark/>
          </w:tcPr>
          <w:p w14:paraId="4A32D4CB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EPDS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dxa"/>
          </w:tcPr>
          <w:p w14:paraId="1B1A5B0C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hideMark/>
          </w:tcPr>
          <w:p w14:paraId="5D239308" w14:textId="4F889FD0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1562" w:type="dxa"/>
            <w:hideMark/>
          </w:tcPr>
          <w:p w14:paraId="38CC722C" w14:textId="478023AD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49</w:t>
            </w:r>
          </w:p>
        </w:tc>
        <w:tc>
          <w:tcPr>
            <w:tcW w:w="1562" w:type="dxa"/>
            <w:hideMark/>
          </w:tcPr>
          <w:p w14:paraId="1644DAC7" w14:textId="2192CC61" w:rsidR="00933D83" w:rsidRPr="00260296" w:rsidRDefault="00933D83" w:rsidP="001608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[-0.0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0.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1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]</w:t>
            </w:r>
          </w:p>
        </w:tc>
        <w:tc>
          <w:tcPr>
            <w:tcW w:w="1562" w:type="dxa"/>
          </w:tcPr>
          <w:p w14:paraId="6A89C122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3D83" w:rsidRPr="00260296" w14:paraId="4C2F9B91" w14:textId="77777777" w:rsidTr="001608AD">
        <w:trPr>
          <w:trHeight w:val="329"/>
        </w:trPr>
        <w:tc>
          <w:tcPr>
            <w:tcW w:w="2726" w:type="dxa"/>
            <w:hideMark/>
          </w:tcPr>
          <w:p w14:paraId="75FEFBE1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 HairE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36" w:type="dxa"/>
          </w:tcPr>
          <w:p w14:paraId="5211E3CB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hideMark/>
          </w:tcPr>
          <w:p w14:paraId="135CC2BB" w14:textId="0496EF04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</w:t>
            </w:r>
            <w:r w:rsidR="00451FC0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562" w:type="dxa"/>
            <w:hideMark/>
          </w:tcPr>
          <w:p w14:paraId="68A74D8F" w14:textId="1518223C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8</w:t>
            </w:r>
          </w:p>
        </w:tc>
        <w:tc>
          <w:tcPr>
            <w:tcW w:w="1562" w:type="dxa"/>
            <w:hideMark/>
          </w:tcPr>
          <w:p w14:paraId="755747AE" w14:textId="64C5757A" w:rsidR="00933D83" w:rsidRPr="00260296" w:rsidRDefault="00933D83" w:rsidP="001608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[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2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1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 w:rsidR="00880F27"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7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]</w:t>
            </w:r>
          </w:p>
        </w:tc>
        <w:tc>
          <w:tcPr>
            <w:tcW w:w="1562" w:type="dxa"/>
          </w:tcPr>
          <w:p w14:paraId="3065CB28" w14:textId="77777777" w:rsidR="00933D83" w:rsidRPr="00260296" w:rsidRDefault="00933D83" w:rsidP="001608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3D83" w:rsidRPr="00540281" w14:paraId="30857ECA" w14:textId="77777777" w:rsidTr="001608AD">
        <w:trPr>
          <w:trHeight w:val="504"/>
        </w:trPr>
        <w:tc>
          <w:tcPr>
            <w:tcW w:w="9209" w:type="dxa"/>
            <w:gridSpan w:val="6"/>
            <w:tcBorders>
              <w:top w:val="single" w:sz="4" w:space="0" w:color="auto"/>
            </w:tcBorders>
          </w:tcPr>
          <w:p w14:paraId="596FE1F1" w14:textId="0798CBFE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ote. β =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ndardized beta coefficient. </w:t>
            </w:r>
            <w:proofErr w:type="spellStart"/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a</w:t>
            </w:r>
            <w:proofErr w:type="spellEnd"/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 = 95% bias corrected and accelerated bootstrap confidence interval (2, 000 iterations), adj. </w:t>
            </w: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Pr="002602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Adjusted coefficient of determination. ASQ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p</w:t>
            </w:r>
            <w:r w:rsidR="000234F3" w:rsidRPr="0026029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rsonal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0234F3"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social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ale of the Ages and Stages Questionnaire– 3. EPDS = Prenatal depressive symptoms measured by the Edinburgh Postnatal Depression Scale. HairE = hair cortisone concentrations. </w:t>
            </w:r>
          </w:p>
          <w:p w14:paraId="343BB358" w14:textId="77777777" w:rsidR="00933D83" w:rsidRPr="00260296" w:rsidRDefault="00933D83" w:rsidP="001608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ed at T1 DREAM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= 26.78 pregnancy week, 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SD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= 5.63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.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ed at T1 DREAM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HAIR-BABY 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= 10.30 days after birth, 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SD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= 4.08</w:t>
            </w:r>
            <w:r w:rsidRPr="002602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. </w:t>
            </w:r>
          </w:p>
          <w:p w14:paraId="3362DF22" w14:textId="2DF79FE7" w:rsidR="00540281" w:rsidRPr="00260296" w:rsidRDefault="00540281" w:rsidP="0054028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Model 1: </w:t>
            </w:r>
            <w:proofErr w:type="gramStart"/>
            <w:r w:rsidRPr="00260296">
              <w:rPr>
                <w:rFonts w:ascii="Times New Roman" w:hAnsi="Times New Roman" w:cs="Times New Roman"/>
                <w:i/>
                <w:sz w:val="18"/>
                <w:szCs w:val="20"/>
              </w:rPr>
              <w:t>F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="001608AD" w:rsidRPr="00260296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178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) = 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2.35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 .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127</w:t>
            </w:r>
          </w:p>
          <w:p w14:paraId="7316D7E4" w14:textId="3E3A10C4" w:rsidR="00540281" w:rsidRPr="00260296" w:rsidRDefault="00540281" w:rsidP="0054028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Model 2: Δ</w:t>
            </w:r>
            <w:proofErr w:type="gramStart"/>
            <w:r w:rsidRPr="00260296">
              <w:rPr>
                <w:rFonts w:ascii="Times New Roman" w:hAnsi="Times New Roman" w:cs="Times New Roman"/>
                <w:i/>
                <w:sz w:val="18"/>
                <w:szCs w:val="20"/>
              </w:rPr>
              <w:t>F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1,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177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) = 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2.44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 xml:space="preserve"> = .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, Δ</w:t>
            </w:r>
            <w:r w:rsidRPr="00260296">
              <w:rPr>
                <w:rFonts w:ascii="Times New Roman" w:hAnsi="Times New Roman" w:cs="Times New Roman"/>
                <w:i/>
                <w:sz w:val="18"/>
                <w:szCs w:val="20"/>
              </w:rPr>
              <w:t>R</w:t>
            </w:r>
            <w:r w:rsidRPr="0026029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260296">
              <w:rPr>
                <w:rFonts w:ascii="Times New Roman" w:hAnsi="Times New Roman" w:cs="Times New Roman"/>
                <w:sz w:val="18"/>
                <w:szCs w:val="20"/>
              </w:rPr>
              <w:t>= .0</w:t>
            </w:r>
            <w:r w:rsidR="00260296" w:rsidRPr="00260296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  <w:p w14:paraId="6FA538EB" w14:textId="1CE3822D" w:rsidR="00933D83" w:rsidRPr="00D82FCB" w:rsidRDefault="00933D83" w:rsidP="005402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</w:tr>
    </w:tbl>
    <w:p w14:paraId="53A1FEB9" w14:textId="77777777" w:rsidR="0029521C" w:rsidRPr="00D82FCB" w:rsidRDefault="0029521C" w:rsidP="00F62830">
      <w:pPr>
        <w:spacing w:line="276" w:lineRule="auto"/>
        <w:rPr>
          <w:rFonts w:ascii="Times New Roman" w:hAnsi="Times New Roman" w:cs="Times New Roman"/>
          <w:sz w:val="20"/>
          <w:lang w:val="es-ES"/>
        </w:rPr>
      </w:pPr>
    </w:p>
    <w:p w14:paraId="7360A09C" w14:textId="77777777" w:rsidR="002C7E14" w:rsidRPr="00D82FCB" w:rsidRDefault="002C7E14" w:rsidP="00F62830">
      <w:pPr>
        <w:spacing w:line="276" w:lineRule="auto"/>
        <w:rPr>
          <w:rFonts w:ascii="Times New Roman" w:hAnsi="Times New Roman" w:cs="Times New Roman"/>
          <w:sz w:val="20"/>
          <w:lang w:val="es-ES"/>
        </w:rPr>
      </w:pPr>
    </w:p>
    <w:sectPr w:rsidR="002C7E14" w:rsidRPr="00D82FCB" w:rsidSect="00DA5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19064F"/>
    <w:multiLevelType w:val="hybridMultilevel"/>
    <w:tmpl w:val="640A35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067BD"/>
    <w:multiLevelType w:val="hybridMultilevel"/>
    <w:tmpl w:val="F56CF11C"/>
    <w:lvl w:ilvl="0" w:tplc="0960E64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11765A"/>
    <w:multiLevelType w:val="hybridMultilevel"/>
    <w:tmpl w:val="7424F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262485">
    <w:abstractNumId w:val="2"/>
  </w:num>
  <w:num w:numId="2" w16cid:durableId="186796653">
    <w:abstractNumId w:val="0"/>
  </w:num>
  <w:num w:numId="3" w16cid:durableId="1241990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ExMDMzMjOxMDFQ0lEKTi0uzszPAykwNKsFALvHss0tAAAA"/>
  </w:docVars>
  <w:rsids>
    <w:rsidRoot w:val="00CB2BD5"/>
    <w:rsid w:val="000036B4"/>
    <w:rsid w:val="000234F3"/>
    <w:rsid w:val="00026C3B"/>
    <w:rsid w:val="000364AE"/>
    <w:rsid w:val="00090F2F"/>
    <w:rsid w:val="000B1323"/>
    <w:rsid w:val="000B1CAD"/>
    <w:rsid w:val="000B210B"/>
    <w:rsid w:val="000C4F55"/>
    <w:rsid w:val="00116CAE"/>
    <w:rsid w:val="001608AD"/>
    <w:rsid w:val="0017270A"/>
    <w:rsid w:val="00197A03"/>
    <w:rsid w:val="001E0DB9"/>
    <w:rsid w:val="001E32C6"/>
    <w:rsid w:val="001F69A3"/>
    <w:rsid w:val="00226CE1"/>
    <w:rsid w:val="002339BC"/>
    <w:rsid w:val="00244084"/>
    <w:rsid w:val="00255AB7"/>
    <w:rsid w:val="00260296"/>
    <w:rsid w:val="0029521C"/>
    <w:rsid w:val="002B1AA3"/>
    <w:rsid w:val="002C7E14"/>
    <w:rsid w:val="002D74A9"/>
    <w:rsid w:val="00341AA5"/>
    <w:rsid w:val="003639A4"/>
    <w:rsid w:val="00380743"/>
    <w:rsid w:val="003A2BA2"/>
    <w:rsid w:val="003B1B96"/>
    <w:rsid w:val="003D06CB"/>
    <w:rsid w:val="003F1D15"/>
    <w:rsid w:val="00430D41"/>
    <w:rsid w:val="00451FC0"/>
    <w:rsid w:val="004A5AF2"/>
    <w:rsid w:val="004B3C1E"/>
    <w:rsid w:val="004E6C15"/>
    <w:rsid w:val="005171BF"/>
    <w:rsid w:val="00540281"/>
    <w:rsid w:val="005718D5"/>
    <w:rsid w:val="005B42B5"/>
    <w:rsid w:val="005C11F3"/>
    <w:rsid w:val="005D0CA6"/>
    <w:rsid w:val="00671AE3"/>
    <w:rsid w:val="006C3109"/>
    <w:rsid w:val="007070AD"/>
    <w:rsid w:val="00712969"/>
    <w:rsid w:val="0071464A"/>
    <w:rsid w:val="007431B2"/>
    <w:rsid w:val="007529A9"/>
    <w:rsid w:val="00771984"/>
    <w:rsid w:val="007767FF"/>
    <w:rsid w:val="007A1773"/>
    <w:rsid w:val="007A63F9"/>
    <w:rsid w:val="007C36C3"/>
    <w:rsid w:val="007D2454"/>
    <w:rsid w:val="007E56E8"/>
    <w:rsid w:val="007F553C"/>
    <w:rsid w:val="007F632C"/>
    <w:rsid w:val="00880F27"/>
    <w:rsid w:val="00885468"/>
    <w:rsid w:val="008A06D1"/>
    <w:rsid w:val="008B653E"/>
    <w:rsid w:val="008E100B"/>
    <w:rsid w:val="00933D83"/>
    <w:rsid w:val="009D262A"/>
    <w:rsid w:val="00A02B38"/>
    <w:rsid w:val="00A315EA"/>
    <w:rsid w:val="00AD4716"/>
    <w:rsid w:val="00AF44AC"/>
    <w:rsid w:val="00B707BB"/>
    <w:rsid w:val="00B8471E"/>
    <w:rsid w:val="00BC78D5"/>
    <w:rsid w:val="00BD24B8"/>
    <w:rsid w:val="00BF3060"/>
    <w:rsid w:val="00C0691C"/>
    <w:rsid w:val="00C32A0E"/>
    <w:rsid w:val="00C67489"/>
    <w:rsid w:val="00C7414C"/>
    <w:rsid w:val="00C9208E"/>
    <w:rsid w:val="00CB2BD5"/>
    <w:rsid w:val="00D003DA"/>
    <w:rsid w:val="00D156CC"/>
    <w:rsid w:val="00D45561"/>
    <w:rsid w:val="00D60843"/>
    <w:rsid w:val="00D82FCB"/>
    <w:rsid w:val="00DA55CE"/>
    <w:rsid w:val="00DE43B8"/>
    <w:rsid w:val="00E339A3"/>
    <w:rsid w:val="00E65C9A"/>
    <w:rsid w:val="00E87750"/>
    <w:rsid w:val="00EA78CB"/>
    <w:rsid w:val="00EC2AA5"/>
    <w:rsid w:val="00EC5D3F"/>
    <w:rsid w:val="00ED1404"/>
    <w:rsid w:val="00F44800"/>
    <w:rsid w:val="00F575F5"/>
    <w:rsid w:val="00F62830"/>
    <w:rsid w:val="00F84CB2"/>
    <w:rsid w:val="00FA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F8721"/>
  <w15:chartTrackingRefBased/>
  <w15:docId w15:val="{F2575278-D0E7-4ABC-9DB4-9F8EB9DE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28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32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2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BD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BD5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F6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7F6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800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529A9"/>
    <w:pPr>
      <w:ind w:left="720"/>
      <w:contextualSpacing/>
    </w:pPr>
  </w:style>
  <w:style w:type="table" w:styleId="TableGrid">
    <w:name w:val="Table Grid"/>
    <w:basedOn w:val="TableNormal"/>
    <w:uiPriority w:val="39"/>
    <w:rsid w:val="004E6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1AA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2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0</Words>
  <Characters>593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, Isabel</dc:creator>
  <cp:keywords/>
  <dc:description/>
  <cp:lastModifiedBy>Isabel Jaramillo</cp:lastModifiedBy>
  <cp:revision>2</cp:revision>
  <dcterms:created xsi:type="dcterms:W3CDTF">2024-10-29T13:49:00Z</dcterms:created>
  <dcterms:modified xsi:type="dcterms:W3CDTF">2024-10-29T13:49:00Z</dcterms:modified>
</cp:coreProperties>
</file>